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2084B" w14:textId="193416A8" w:rsidR="007F4C17" w:rsidRPr="005D3359" w:rsidRDefault="007F4C17" w:rsidP="007F4C17">
      <w:pPr>
        <w:jc w:val="both"/>
        <w:rPr>
          <w:rFonts w:ascii="Calibri Light" w:hAnsi="Calibri Light" w:cs="Calibri Light"/>
          <w:sz w:val="18"/>
          <w:szCs w:val="18"/>
        </w:rPr>
      </w:pPr>
    </w:p>
    <w:tbl>
      <w:tblPr>
        <w:tblStyle w:val="TableGrid"/>
        <w:tblW w:w="8506" w:type="dxa"/>
        <w:tblLook w:val="04A0" w:firstRow="1" w:lastRow="0" w:firstColumn="1" w:lastColumn="0" w:noHBand="0" w:noVBand="1"/>
      </w:tblPr>
      <w:tblGrid>
        <w:gridCol w:w="2179"/>
        <w:gridCol w:w="6327"/>
      </w:tblGrid>
      <w:tr w:rsidR="007F4C17" w14:paraId="0A5B3AE2" w14:textId="77777777" w:rsidTr="00D31CC7">
        <w:tc>
          <w:tcPr>
            <w:tcW w:w="2179" w:type="dxa"/>
            <w:tcBorders>
              <w:left w:val="nil"/>
              <w:bottom w:val="single" w:sz="4" w:space="0" w:color="auto"/>
            </w:tcBorders>
          </w:tcPr>
          <w:p w14:paraId="579CA281" w14:textId="77777777" w:rsidR="007F4C17" w:rsidRPr="003F6F28" w:rsidRDefault="007F4C17" w:rsidP="00D31CC7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History element</w:t>
            </w:r>
          </w:p>
        </w:tc>
        <w:tc>
          <w:tcPr>
            <w:tcW w:w="6327" w:type="dxa"/>
            <w:tcBorders>
              <w:right w:val="nil"/>
            </w:tcBorders>
            <w:vAlign w:val="center"/>
          </w:tcPr>
          <w:p w14:paraId="2F1316B7" w14:textId="77777777" w:rsidR="007F4C17" w:rsidRPr="003F6F28" w:rsidRDefault="007F4C17" w:rsidP="00D31CC7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Definition</w:t>
            </w:r>
          </w:p>
        </w:tc>
      </w:tr>
      <w:tr w:rsidR="007F4C17" w14:paraId="5F5C27A7" w14:textId="77777777" w:rsidTr="00D31CC7">
        <w:tc>
          <w:tcPr>
            <w:tcW w:w="2179" w:type="dxa"/>
            <w:tcBorders>
              <w:top w:val="single" w:sz="4" w:space="0" w:color="auto"/>
              <w:left w:val="nil"/>
              <w:bottom w:val="nil"/>
            </w:tcBorders>
          </w:tcPr>
          <w:p w14:paraId="68EE9FC1" w14:textId="7DB72464" w:rsidR="007F4C17" w:rsidRPr="001C34AD" w:rsidRDefault="004770F1" w:rsidP="00D31CC7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Age</w:t>
            </w:r>
          </w:p>
        </w:tc>
        <w:tc>
          <w:tcPr>
            <w:tcW w:w="6327" w:type="dxa"/>
            <w:tcBorders>
              <w:top w:val="nil"/>
              <w:bottom w:val="nil"/>
              <w:right w:val="nil"/>
            </w:tcBorders>
            <w:vAlign w:val="center"/>
          </w:tcPr>
          <w:p w14:paraId="25739D09" w14:textId="3847E41D" w:rsidR="007F4C17" w:rsidRPr="003F6F28" w:rsidRDefault="004770F1" w:rsidP="00D31CC7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ears</w:t>
            </w:r>
          </w:p>
        </w:tc>
      </w:tr>
      <w:tr w:rsidR="004770F1" w14:paraId="39F1D153" w14:textId="77777777" w:rsidTr="004770F1">
        <w:tc>
          <w:tcPr>
            <w:tcW w:w="2179" w:type="dxa"/>
            <w:tcBorders>
              <w:top w:val="nil"/>
              <w:left w:val="nil"/>
              <w:bottom w:val="single" w:sz="4" w:space="0" w:color="auto"/>
            </w:tcBorders>
          </w:tcPr>
          <w:p w14:paraId="080099B4" w14:textId="54842585" w:rsidR="004770F1" w:rsidRPr="00B257FE" w:rsidRDefault="004770F1" w:rsidP="00D31CC7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ex</w:t>
            </w:r>
          </w:p>
        </w:tc>
        <w:tc>
          <w:tcPr>
            <w:tcW w:w="6327" w:type="dxa"/>
            <w:tcBorders>
              <w:top w:val="nil"/>
              <w:bottom w:val="single" w:sz="4" w:space="0" w:color="auto"/>
              <w:right w:val="nil"/>
            </w:tcBorders>
          </w:tcPr>
          <w:p w14:paraId="1A15307C" w14:textId="74798E56" w:rsidR="004770F1" w:rsidRDefault="004770F1" w:rsidP="00D31CC7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le or female</w:t>
            </w:r>
          </w:p>
        </w:tc>
      </w:tr>
      <w:tr w:rsidR="004770F1" w14:paraId="12F2B318" w14:textId="77777777" w:rsidTr="004770F1">
        <w:tc>
          <w:tcPr>
            <w:tcW w:w="2179" w:type="dxa"/>
            <w:tcBorders>
              <w:top w:val="single" w:sz="4" w:space="0" w:color="auto"/>
              <w:left w:val="nil"/>
              <w:bottom w:val="nil"/>
            </w:tcBorders>
          </w:tcPr>
          <w:p w14:paraId="722C3955" w14:textId="31DE1E09" w:rsidR="004770F1" w:rsidRPr="00B257FE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257FE">
              <w:rPr>
                <w:rFonts w:ascii="Calibri Light" w:hAnsi="Calibri Light" w:cs="Calibri Light"/>
                <w:sz w:val="18"/>
                <w:szCs w:val="18"/>
              </w:rPr>
              <w:t>Direct contact</w:t>
            </w:r>
          </w:p>
        </w:tc>
        <w:tc>
          <w:tcPr>
            <w:tcW w:w="63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A0553C" w14:textId="31331B5C" w:rsidR="004770F1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An external force directly applied to the injured knee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EZWxsYSBWaWxsYTwvQXV0aG9yPjxZZWFyPjIwMjA8L1ll
YXI+PElEVGV4dD5TeXN0ZW1hdGljIHZpZGVvIGFuYWx5c2lzIG9mIEFDTCBpbmp1cmllcyBpbiBw
cm9mZXNzaW9uYWwgbWFsZSBmb290YmFsbCAoc29jY2VyKTogaW5qdXJ5IG1lY2hhbmlzbXMsIHNp
dHVhdGlvbmFsIHBhdHRlcm5zIGFuZCBiaW9tZWNoYW5pY3Mgc3R1ZHkgb24gMTM0IGNvbnNlY3V0
aXZlIGNhc2VzPC9JRFRleHQ+PERpc3BsYXlUZXh0Pls2XTwvRGlzcGxheVRleHQ+PHJlY29yZD48
cmVjLW51bWJlcj48L3JlYy1udW1iZXI+PHJlZi10eXBlIG5hbWU9IkpvdXJuYWwgQXJ0aWNsZSI+
MTc8L3JlZi10eXBlPjxjb250cmlidXRvcnM+PGF1dGhvcnM+PGF1dGhvcj5EZWxsYSBWaWxsYSwg
Ri48L2F1dGhvcj48YXV0aG9yPkJ1Y2t0aG9ycGUsIE0uPC9hdXRob3I+PGF1dGhvcj5HcmFzc2ks
IEEuPC9hdXRob3I+PGF1dGhvcj5OYWJpdXp6aSwgQS48L2F1dGhvcj48YXV0aG9yPlRvc2FyZWxs
aSwgRi48L2F1dGhvcj48YXV0aG9yPlphZmZhZ25pbmksIFMuPC9hdXRob3I+PGF1dGhvcj5EZWxs
YSBWaWxsYSwgUy48L2F1dGhvcj48L2F1dGhvcnM+PC9jb250cmlidXRvcnM+PHRpdGxlcz48dGl0
bGU+U3lzdGVtYXRpYyB2aWRlbyBhbmFseXNpcyBvZiBBQ0wgaW5qdXJpZXMgaW4gcHJvZmVzc2lv
bmFsIG1hbGUgZm9vdGJhbGwgKHNvY2Nlcik6IGluanVyeSBtZWNoYW5pc21zLCBzaXR1YXRpb25h
bCBwYXR0ZXJucyBhbmQgYmlvbWVjaGFuaWNzIHN0dWR5IG9uIDEzNCBjb25zZWN1dGl2ZSBjYXNl
czwvdGl0bGU+PHNlY29uZGFyeS10aXRsZT5CciBKIFNwb3J0cyBNZWQ8L3NlY29uZGFyeS10aXRs
ZT48L3RpdGxlcz48cGFnZXM+MTQyMy0xNDMyPC9wYWdlcz48dm9sdW1lPjU0PC92b2x1bWU+PG51
bWJlcj4yMzwvbnVtYmVyPjxlZGl0aW9uPjIwMjAvMDYvMTk8L2VkaXRpb24+PGRhdGVzPjx5ZWFy
PjIwMjA8L3llYXI+PHB1Yi1kYXRlcz48ZGF0ZT5EZWM8L2RhdGU+PC9wdWItZGF0ZXM+PC9kYXRl
cz48aXNibj4xNDczLTA0ODA8L2lzYm4+PGFjY2Vzc2lvbi1udW0+MzI1NjE1MTU8L2FjY2Vzc2lv
bi1udW0+PHVybHM+PHJlbGF0ZWQtdXJscz48dXJsPmh0dHBzOi8vd3d3Lm5jYmkubmxtLm5paC5n
b3YvcHVibWVkLzMyNTYxNTE1PC91cmw+PC9yZWxhdGVkLXVybHM+PC91cmxzPjxlbGVjdHJvbmlj
LXJlc291cmNlLW51bT4xMC4xMTM2L2Jqc3BvcnRzLTIwMTktMTAxMjQ3PC9lbGVjdHJvbmljLXJl
c291cmNlLW51bT48bGFuZ3VhZ2U+ZW5nPC9sYW5ndWFnZT48L3JlY29yZD48L0NpdGU+PC9FbmRO
b3RlPgB=
</w:fldData>
              </w:fldChar>
            </w:r>
            <w:r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>
              <w:rPr>
                <w:rFonts w:ascii="Calibri Light" w:hAnsi="Calibri Light" w:cs="Calibri Light"/>
                <w:sz w:val="18"/>
                <w:szCs w:val="18"/>
              </w:rPr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>
              <w:rPr>
                <w:rFonts w:ascii="Calibri Light" w:hAnsi="Calibri Light" w:cs="Calibri Light"/>
                <w:noProof/>
                <w:sz w:val="18"/>
                <w:szCs w:val="18"/>
              </w:rPr>
              <w:t>[6]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18A2C0CB" w14:textId="77777777" w:rsidTr="00D31CC7">
        <w:tc>
          <w:tcPr>
            <w:tcW w:w="2179" w:type="dxa"/>
            <w:tcBorders>
              <w:top w:val="nil"/>
              <w:left w:val="nil"/>
              <w:bottom w:val="nil"/>
            </w:tcBorders>
          </w:tcPr>
          <w:p w14:paraId="6D6A1326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257FE">
              <w:rPr>
                <w:rFonts w:ascii="Calibri Light" w:hAnsi="Calibri Light" w:cs="Calibri Light"/>
                <w:sz w:val="18"/>
                <w:szCs w:val="18"/>
              </w:rPr>
              <w:t>Indirect contact</w:t>
            </w:r>
          </w:p>
        </w:tc>
        <w:tc>
          <w:tcPr>
            <w:tcW w:w="6327" w:type="dxa"/>
            <w:tcBorders>
              <w:top w:val="nil"/>
              <w:bottom w:val="nil"/>
              <w:right w:val="nil"/>
            </w:tcBorders>
          </w:tcPr>
          <w:p w14:paraId="196D7EB6" w14:textId="6CCC1B58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A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n external force applied to the individual but not directly to the injured knee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EZWxsYSBWaWxsYTwvQXV0aG9yPjxZZWFyPjIwMjA8L1ll
YXI+PElEVGV4dD5TeXN0ZW1hdGljIHZpZGVvIGFuYWx5c2lzIG9mIEFDTCBpbmp1cmllcyBpbiBw
cm9mZXNzaW9uYWwgbWFsZSBmb290YmFsbCAoc29jY2VyKTogaW5qdXJ5IG1lY2hhbmlzbXMsIHNp
dHVhdGlvbmFsIHBhdHRlcm5zIGFuZCBiaW9tZWNoYW5pY3Mgc3R1ZHkgb24gMTM0IGNvbnNlY3V0
aXZlIGNhc2VzPC9JRFRleHQ+PERpc3BsYXlUZXh0Pls2XTwvRGlzcGxheVRleHQ+PHJlY29yZD48
cmVjLW51bWJlcj48L3JlYy1udW1iZXI+PHJlZi10eXBlIG5hbWU9IkpvdXJuYWwgQXJ0aWNsZSI+
MTc8L3JlZi10eXBlPjxjb250cmlidXRvcnM+PGF1dGhvcnM+PGF1dGhvcj5EZWxsYSBWaWxsYSwg
Ri48L2F1dGhvcj48YXV0aG9yPkJ1Y2t0aG9ycGUsIE0uPC9hdXRob3I+PGF1dGhvcj5HcmFzc2ks
IEEuPC9hdXRob3I+PGF1dGhvcj5OYWJpdXp6aSwgQS48L2F1dGhvcj48YXV0aG9yPlRvc2FyZWxs
aSwgRi48L2F1dGhvcj48YXV0aG9yPlphZmZhZ25pbmksIFMuPC9hdXRob3I+PGF1dGhvcj5EZWxs
YSBWaWxsYSwgUy48L2F1dGhvcj48L2F1dGhvcnM+PC9jb250cmlidXRvcnM+PHRpdGxlcz48dGl0
bGU+U3lzdGVtYXRpYyB2aWRlbyBhbmFseXNpcyBvZiBBQ0wgaW5qdXJpZXMgaW4gcHJvZmVzc2lv
bmFsIG1hbGUgZm9vdGJhbGwgKHNvY2Nlcik6IGluanVyeSBtZWNoYW5pc21zLCBzaXR1YXRpb25h
bCBwYXR0ZXJucyBhbmQgYmlvbWVjaGFuaWNzIHN0dWR5IG9uIDEzNCBjb25zZWN1dGl2ZSBjYXNl
czwvdGl0bGU+PHNlY29uZGFyeS10aXRsZT5CciBKIFNwb3J0cyBNZWQ8L3NlY29uZGFyeS10aXRs
ZT48L3RpdGxlcz48cGFnZXM+MTQyMy0xNDMyPC9wYWdlcz48dm9sdW1lPjU0PC92b2x1bWU+PG51
bWJlcj4yMzwvbnVtYmVyPjxlZGl0aW9uPjIwMjAvMDYvMTk8L2VkaXRpb24+PGRhdGVzPjx5ZWFy
PjIwMjA8L3llYXI+PHB1Yi1kYXRlcz48ZGF0ZT5EZWM8L2RhdGU+PC9wdWItZGF0ZXM+PC9kYXRl
cz48aXNibj4xNDczLTA0ODA8L2lzYm4+PGFjY2Vzc2lvbi1udW0+MzI1NjE1MTU8L2FjY2Vzc2lv
bi1udW0+PHVybHM+PHJlbGF0ZWQtdXJscz48dXJsPmh0dHBzOi8vd3d3Lm5jYmkubmxtLm5paC5n
b3YvcHVibWVkLzMyNTYxNTE1PC91cmw+PC9yZWxhdGVkLXVybHM+PC91cmxzPjxlbGVjdHJvbmlj
LXJlc291cmNlLW51bT4xMC4xMTM2L2Jqc3BvcnRzLTIwMTktMTAxMjQ3PC9lbGVjdHJvbmljLXJl
c291cmNlLW51bT48bGFuZ3VhZ2U+ZW5nPC9sYW5ndWFnZT48L3JlY29yZD48L0NpdGU+PC9FbmRO
b3RlPgB=
</w:fldData>
              </w:fldChar>
            </w:r>
            <w:r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>
              <w:rPr>
                <w:rFonts w:ascii="Calibri Light" w:hAnsi="Calibri Light" w:cs="Calibri Light"/>
                <w:sz w:val="18"/>
                <w:szCs w:val="18"/>
              </w:rPr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>
              <w:rPr>
                <w:rFonts w:ascii="Calibri Light" w:hAnsi="Calibri Light" w:cs="Calibri Light"/>
                <w:noProof/>
                <w:sz w:val="18"/>
                <w:szCs w:val="18"/>
              </w:rPr>
              <w:t>[6]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3616BCD0" w14:textId="77777777" w:rsidTr="00D31CC7">
        <w:tc>
          <w:tcPr>
            <w:tcW w:w="2179" w:type="dxa"/>
            <w:tcBorders>
              <w:top w:val="nil"/>
              <w:left w:val="nil"/>
            </w:tcBorders>
          </w:tcPr>
          <w:p w14:paraId="36CAF9D2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844491">
              <w:rPr>
                <w:rFonts w:ascii="Calibri Light" w:hAnsi="Calibri Light" w:cs="Calibri Light"/>
                <w:sz w:val="18"/>
                <w:szCs w:val="18"/>
              </w:rPr>
              <w:t>Non-contact</w:t>
            </w:r>
          </w:p>
        </w:tc>
        <w:tc>
          <w:tcPr>
            <w:tcW w:w="6327" w:type="dxa"/>
            <w:tcBorders>
              <w:top w:val="nil"/>
              <w:right w:val="nil"/>
            </w:tcBorders>
            <w:vAlign w:val="center"/>
          </w:tcPr>
          <w:p w14:paraId="23DED178" w14:textId="6D41E3AC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Injury occurring without any contact (at the knee or any other level)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EZWxsYSBWaWxsYTwvQXV0aG9yPjxZZWFyPjIwMjA8L1ll
YXI+PElEVGV4dD5TeXN0ZW1hdGljIHZpZGVvIGFuYWx5c2lzIG9mIEFDTCBpbmp1cmllcyBpbiBw
cm9mZXNzaW9uYWwgbWFsZSBmb290YmFsbCAoc29jY2VyKTogaW5qdXJ5IG1lY2hhbmlzbXMsIHNp
dHVhdGlvbmFsIHBhdHRlcm5zIGFuZCBiaW9tZWNoYW5pY3Mgc3R1ZHkgb24gMTM0IGNvbnNlY3V0
aXZlIGNhc2VzPC9JRFRleHQ+PERpc3BsYXlUZXh0Pls2XTwvRGlzcGxheVRleHQ+PHJlY29yZD48
cmVjLW51bWJlcj48L3JlYy1udW1iZXI+PHJlZi10eXBlIG5hbWU9IkpvdXJuYWwgQXJ0aWNsZSI+
MTc8L3JlZi10eXBlPjxjb250cmlidXRvcnM+PGF1dGhvcnM+PGF1dGhvcj5EZWxsYSBWaWxsYSwg
Ri48L2F1dGhvcj48YXV0aG9yPkJ1Y2t0aG9ycGUsIE0uPC9hdXRob3I+PGF1dGhvcj5HcmFzc2ks
IEEuPC9hdXRob3I+PGF1dGhvcj5OYWJpdXp6aSwgQS48L2F1dGhvcj48YXV0aG9yPlRvc2FyZWxs
aSwgRi48L2F1dGhvcj48YXV0aG9yPlphZmZhZ25pbmksIFMuPC9hdXRob3I+PGF1dGhvcj5EZWxs
YSBWaWxsYSwgUy48L2F1dGhvcj48L2F1dGhvcnM+PC9jb250cmlidXRvcnM+PHRpdGxlcz48dGl0
bGU+U3lzdGVtYXRpYyB2aWRlbyBhbmFseXNpcyBvZiBBQ0wgaW5qdXJpZXMgaW4gcHJvZmVzc2lv
bmFsIG1hbGUgZm9vdGJhbGwgKHNvY2Nlcik6IGluanVyeSBtZWNoYW5pc21zLCBzaXR1YXRpb25h
bCBwYXR0ZXJucyBhbmQgYmlvbWVjaGFuaWNzIHN0dWR5IG9uIDEzNCBjb25zZWN1dGl2ZSBjYXNl
czwvdGl0bGU+PHNlY29uZGFyeS10aXRsZT5CciBKIFNwb3J0cyBNZWQ8L3NlY29uZGFyeS10aXRs
ZT48L3RpdGxlcz48cGFnZXM+MTQyMy0xNDMyPC9wYWdlcz48dm9sdW1lPjU0PC92b2x1bWU+PG51
bWJlcj4yMzwvbnVtYmVyPjxlZGl0aW9uPjIwMjAvMDYvMTk8L2VkaXRpb24+PGRhdGVzPjx5ZWFy
PjIwMjA8L3llYXI+PHB1Yi1kYXRlcz48ZGF0ZT5EZWM8L2RhdGU+PC9wdWItZGF0ZXM+PC9kYXRl
cz48aXNibj4xNDczLTA0ODA8L2lzYm4+PGFjY2Vzc2lvbi1udW0+MzI1NjE1MTU8L2FjY2Vzc2lv
bi1udW0+PHVybHM+PHJlbGF0ZWQtdXJscz48dXJsPmh0dHBzOi8vd3d3Lm5jYmkubmxtLm5paC5n
b3YvcHVibWVkLzMyNTYxNTE1PC91cmw+PC9yZWxhdGVkLXVybHM+PC91cmxzPjxlbGVjdHJvbmlj
LXJlc291cmNlLW51bT4xMC4xMTM2L2Jqc3BvcnRzLTIwMTktMTAxMjQ3PC9lbGVjdHJvbmljLXJl
c291cmNlLW51bT48bGFuZ3VhZ2U+ZW5nPC9sYW5ndWFnZT48L3JlY29yZD48L0NpdGU+PC9FbmRO
b3RlPgB=
</w:fldData>
              </w:fldChar>
            </w:r>
            <w:r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>
              <w:rPr>
                <w:rFonts w:ascii="Calibri Light" w:hAnsi="Calibri Light" w:cs="Calibri Light"/>
                <w:sz w:val="18"/>
                <w:szCs w:val="18"/>
              </w:rPr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>
              <w:rPr>
                <w:rFonts w:ascii="Calibri Light" w:hAnsi="Calibri Light" w:cs="Calibri Light"/>
                <w:noProof/>
                <w:sz w:val="18"/>
                <w:szCs w:val="18"/>
              </w:rPr>
              <w:t>[6]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2AA74090" w14:textId="77777777" w:rsidTr="00D31CC7">
        <w:tc>
          <w:tcPr>
            <w:tcW w:w="2179" w:type="dxa"/>
            <w:tcBorders>
              <w:top w:val="nil"/>
              <w:left w:val="nil"/>
            </w:tcBorders>
          </w:tcPr>
          <w:p w14:paraId="215657B3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Change of direction</w:t>
            </w:r>
          </w:p>
        </w:tc>
        <w:tc>
          <w:tcPr>
            <w:tcW w:w="6327" w:type="dxa"/>
            <w:tcBorders>
              <w:top w:val="nil"/>
              <w:right w:val="nil"/>
            </w:tcBorders>
          </w:tcPr>
          <w:p w14:paraId="086F233B" w14:textId="13C81C1F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Non-contact sporting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injury </w:t>
            </w:r>
            <w:r>
              <w:rPr>
                <w:rFonts w:ascii="Calibri Light" w:hAnsi="Calibri Light" w:cs="Calibri Light"/>
                <w:sz w:val="18"/>
                <w:szCs w:val="18"/>
              </w:rPr>
              <w:t>involving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deceleration and change of direction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</w:tr>
      <w:tr w:rsidR="004770F1" w14:paraId="7B0ECB48" w14:textId="77777777" w:rsidTr="00D31CC7">
        <w:tc>
          <w:tcPr>
            <w:tcW w:w="2179" w:type="dxa"/>
            <w:tcBorders>
              <w:left w:val="nil"/>
              <w:bottom w:val="single" w:sz="4" w:space="0" w:color="auto"/>
            </w:tcBorders>
          </w:tcPr>
          <w:p w14:paraId="538D2059" w14:textId="77777777" w:rsidR="004770F1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Knee pain location </w:t>
            </w:r>
          </w:p>
          <w:p w14:paraId="3273CBAF" w14:textId="77777777" w:rsidR="004770F1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Isolated</w:t>
            </w:r>
          </w:p>
          <w:p w14:paraId="6D649BA4" w14:textId="6732BD46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ultiple locations</w:t>
            </w:r>
          </w:p>
        </w:tc>
        <w:tc>
          <w:tcPr>
            <w:tcW w:w="6327" w:type="dxa"/>
            <w:tcBorders>
              <w:bottom w:val="single" w:sz="4" w:space="0" w:color="auto"/>
              <w:right w:val="nil"/>
            </w:tcBorders>
          </w:tcPr>
          <w:p w14:paraId="47B3DFC8" w14:textId="1EF4ADE8" w:rsidR="004770F1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xtracted from participant markings on anatomical knee images.</w:t>
            </w:r>
          </w:p>
          <w:p w14:paraId="5A9CE993" w14:textId="79500153" w:rsidR="004770F1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Isolated to the 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anterior</w:t>
            </w:r>
            <w:r>
              <w:rPr>
                <w:rFonts w:ascii="Calibri Light" w:hAnsi="Calibri Light" w:cs="Calibri Light"/>
                <w:sz w:val="18"/>
                <w:szCs w:val="18"/>
              </w:rPr>
              <w:t>,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posterior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, 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medial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, or 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lateral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aspect of the knee.</w:t>
            </w:r>
          </w:p>
          <w:p w14:paraId="50B99826" w14:textId="0D4FCA83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Pain in more than one location or if participant reported pain in the ‘whole knee’.</w:t>
            </w:r>
          </w:p>
        </w:tc>
      </w:tr>
      <w:tr w:rsidR="004770F1" w14:paraId="242D4A53" w14:textId="77777777" w:rsidTr="00D31CC7">
        <w:tc>
          <w:tcPr>
            <w:tcW w:w="2179" w:type="dxa"/>
            <w:tcBorders>
              <w:left w:val="nil"/>
              <w:bottom w:val="nil"/>
            </w:tcBorders>
          </w:tcPr>
          <w:p w14:paraId="0199956D" w14:textId="77777777" w:rsidR="004770F1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Noises/sensations</w:t>
            </w:r>
          </w:p>
          <w:p w14:paraId="7C062B45" w14:textId="77777777" w:rsidR="004770F1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‘Pop’</w:t>
            </w:r>
          </w:p>
          <w:p w14:paraId="13B6EA82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‘Pop’ or ‘snap’</w:t>
            </w:r>
          </w:p>
        </w:tc>
        <w:tc>
          <w:tcPr>
            <w:tcW w:w="6327" w:type="dxa"/>
            <w:tcBorders>
              <w:bottom w:val="nil"/>
              <w:right w:val="nil"/>
            </w:tcBorders>
          </w:tcPr>
          <w:p w14:paraId="6B4F4694" w14:textId="77777777" w:rsidR="004770F1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xtracted from noises/sensations reported to be felt or heard by the participant.</w:t>
            </w:r>
          </w:p>
          <w:p w14:paraId="5B53954C" w14:textId="7EEB949E" w:rsidR="004770F1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The participant felt or heard a ‘pop’ +/- other noises/sensations.</w:t>
            </w:r>
          </w:p>
          <w:p w14:paraId="30937647" w14:textId="2EB17CEB" w:rsidR="004770F1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The participant felt or heard a ‘pop’ or ‘snap’ +/- other noises/sensations.</w:t>
            </w:r>
          </w:p>
        </w:tc>
      </w:tr>
      <w:tr w:rsidR="004770F1" w14:paraId="1F5036ED" w14:textId="77777777" w:rsidTr="00D31CC7">
        <w:tc>
          <w:tcPr>
            <w:tcW w:w="2179" w:type="dxa"/>
            <w:tcBorders>
              <w:left w:val="nil"/>
              <w:bottom w:val="single" w:sz="4" w:space="0" w:color="auto"/>
            </w:tcBorders>
          </w:tcPr>
          <w:p w14:paraId="78892565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Knee giving way</w:t>
            </w:r>
          </w:p>
        </w:tc>
        <w:tc>
          <w:tcPr>
            <w:tcW w:w="6327" w:type="dxa"/>
            <w:tcBorders>
              <w:bottom w:val="single" w:sz="4" w:space="0" w:color="auto"/>
              <w:right w:val="nil"/>
            </w:tcBorders>
          </w:tcPr>
          <w:p w14:paraId="406C8C54" w14:textId="2A4B13A4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K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nee going out of position/</w:t>
            </w:r>
            <w:r w:rsidRPr="00B54CBE">
              <w:rPr>
                <w:rFonts w:ascii="Calibri Light" w:hAnsi="Calibri Light" w:cs="Calibri Light"/>
                <w:sz w:val="18"/>
                <w:szCs w:val="18"/>
              </w:rPr>
              <w:t>place and immediately back in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BeXJlPC9BdXRob3I+PFllYXI+MjAxNzwvWWVhcj48SURU
ZXh0PlRoZSB1c2Ugb2YgaGlzdG9yeSB0byBpZGVudGlmeSBhbnRlcmlvciBjcnVjaWF0ZSBsaWdh
bWVudCBpbmp1cmllcyBpbiB0aGUgYWN1dGUgdHJhdW1hIHNldHRpbmc6IHRoZSAmYXBvcztMSU1Q
IGluZGV4JmFwb3M7PC9JRFRleHQ+PERpc3BsYXlUZXh0PlsxXTwvRGlzcGxheVRleHQ+PHJlY29y
ZD48cmVjLW51bWJlcj48L3JlYy1udW1iZXI+PHJlZi10eXBlIG5hbWU9IkpvdXJuYWwgQXJ0aWNs
ZSI+MTc8L3JlZi10eXBlPjxjb250cmlidXRvcnM+PGF1dGhvcnM+PGF1dGhvcj5BeXJlLCBDb2xp
bjwvYXV0aG9yPjxhdXRob3I+SGFyZHksIE1hcnlhbm48L2F1dGhvcj48YXV0aG9yPlNjYWxseSwg
QW5kcmV3PC9hdXRob3I+PGF1dGhvcj5SYWRjbGlmZmUsIEdyYWhhbTwvYXV0aG9yPjxhdXRob3I+
VmVua2F0ZXNoLCBSYW08L2F1dGhvcj48YXV0aG9yPlNtaXRoLCBKb248L2F1dGhvcj48YXV0aG9y
Pkd1eSwgU3RlcGhlbjwvYXV0aG9yPjwvYXV0aG9ycz48L2NvbnRyaWJ1dG9ycz48dGl0bGVzPjx0
aXRsZT5UaGUgdXNlIG9mIGhpc3RvcnkgdG8gaWRlbnRpZnkgYW50ZXJpb3IgY3J1Y2lhdGUgbGln
YW1lbnQgaW5qdXJpZXMgaW4gdGhlIGFjdXRlIHRyYXVtYSBzZXR0aW5nOiB0aGUgJmFwb3M7TElN
UCBpbmRleCZhcG9zOzwvdGl0bGU+PHNlY29uZGFyeS10aXRsZT5FbWVyZ2VuY3kgTWVkaWNpbmUg
Sm91cm5hbDwvc2Vjb25kYXJ5LXRpdGxlPjwvdGl0bGVzPjxwYWdlcz4zMDItMzA3PC9wYWdlcz48
dm9sdW1lPjM0PC92b2x1bWU+PG51bWJlcj41PC9udW1iZXI+PGRhdGVzPjx5ZWFyPjIwMTc8L3ll
YXI+PC9kYXRlcz48aXNibj4xNDcyLTAyMDU8L2lzYm4+PHVybHM+PHJlbGF0ZWQtdXJscz48dXJs
Pmh0dHBzOi8vYnJhZHNjaG9sYXJzLmJyYWQuYWMudWsvYml0c3RyZWFtLzEwNDU0LzExMzQ0LzMv
YXlyZV9ldF9hbF8yMDE3LnBkZjwvdXJsPjwvcmVsYXRlZC11cmxzPjwvdXJscz48ZWxlY3Ryb25p
Yy1yZXNvdXJjZS1udW0+MTAuMTEzNi9lbWVybWVkLTIwMTUtMjA1NjEwPC9lbGVjdHJvbmljLXJl
c291cmNlLW51bT48L3JlY29yZD48L0NpdGU+PC9FbmROb3RlPn==
</w:fldData>
              </w:fldChar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 w:rsidRPr="003F6F28">
              <w:rPr>
                <w:rFonts w:ascii="Calibri Light" w:hAnsi="Calibri Light" w:cs="Calibri Light"/>
                <w:noProof/>
                <w:sz w:val="18"/>
                <w:szCs w:val="18"/>
              </w:rPr>
              <w:t>[1]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32253763" w14:textId="77777777" w:rsidTr="00D31CC7">
        <w:tc>
          <w:tcPr>
            <w:tcW w:w="2179" w:type="dxa"/>
            <w:tcBorders>
              <w:left w:val="nil"/>
              <w:bottom w:val="nil"/>
            </w:tcBorders>
          </w:tcPr>
          <w:p w14:paraId="6357F5B7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Deformity seen</w:t>
            </w:r>
          </w:p>
        </w:tc>
        <w:tc>
          <w:tcPr>
            <w:tcW w:w="6327" w:type="dxa"/>
            <w:tcBorders>
              <w:bottom w:val="nil"/>
              <w:right w:val="nil"/>
            </w:tcBorders>
          </w:tcPr>
          <w:p w14:paraId="407A6298" w14:textId="1D3D3852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Participant saw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something out of posit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for a period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t>after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injury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26CCC0F6" w14:textId="77777777" w:rsidTr="00D31CC7">
        <w:tc>
          <w:tcPr>
            <w:tcW w:w="2179" w:type="dxa"/>
            <w:tcBorders>
              <w:top w:val="nil"/>
              <w:left w:val="nil"/>
            </w:tcBorders>
          </w:tcPr>
          <w:p w14:paraId="58CAA675" w14:textId="77777777" w:rsidR="004770F1" w:rsidRPr="001C34AD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Deformity fe</w:t>
            </w:r>
            <w:r>
              <w:rPr>
                <w:rFonts w:ascii="Calibri Light" w:hAnsi="Calibri Light" w:cs="Calibri Light"/>
                <w:sz w:val="18"/>
                <w:szCs w:val="18"/>
              </w:rPr>
              <w:t>l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t</w:t>
            </w:r>
          </w:p>
        </w:tc>
        <w:tc>
          <w:tcPr>
            <w:tcW w:w="6327" w:type="dxa"/>
            <w:tcBorders>
              <w:top w:val="nil"/>
              <w:right w:val="nil"/>
            </w:tcBorders>
          </w:tcPr>
          <w:p w14:paraId="7160BA02" w14:textId="50A66F0A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Participant felt s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omething out of position </w:t>
            </w:r>
            <w:r>
              <w:rPr>
                <w:rFonts w:ascii="Calibri Light" w:hAnsi="Calibri Light" w:cs="Calibri Light"/>
                <w:sz w:val="18"/>
                <w:szCs w:val="18"/>
              </w:rPr>
              <w:t>for a period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after 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injury</w:t>
            </w:r>
            <w:r>
              <w:rPr>
                <w:rFonts w:ascii="Calibri Light" w:hAnsi="Calibri Light" w:cs="Calibri Light"/>
                <w:sz w:val="18"/>
                <w:szCs w:val="18"/>
              </w:rPr>
              <w:t>, but did not see it.</w:t>
            </w:r>
          </w:p>
        </w:tc>
      </w:tr>
      <w:tr w:rsidR="004770F1" w14:paraId="538A9F08" w14:textId="77777777" w:rsidTr="00D31CC7">
        <w:tc>
          <w:tcPr>
            <w:tcW w:w="2179" w:type="dxa"/>
            <w:tcBorders>
              <w:left w:val="nil"/>
            </w:tcBorders>
          </w:tcPr>
          <w:p w14:paraId="181355F1" w14:textId="2AE5A2A1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Ability to weight bear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6327" w:type="dxa"/>
            <w:tcBorders>
              <w:right w:val="nil"/>
            </w:tcBorders>
          </w:tcPr>
          <w:p w14:paraId="38D4B759" w14:textId="090BF1E2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Able to weight bear 4 steps at the time of injury and in AED;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t>l</w:t>
            </w:r>
            <w:r w:rsidRPr="003F6F28">
              <w:rPr>
                <w:rFonts w:ascii="Calibri Light" w:hAnsi="Calibri Light" w:cs="Calibri Light"/>
                <w:sz w:val="18"/>
                <w:szCs w:val="18"/>
              </w:rPr>
              <w:t>imping is allowe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TdGllbGw8L0F1dGhvcj48WWVhcj4xOTk1PC9ZZWFyPjxJ
RFRleHQ+VXNlIG9mIHJhZGlvZ3JhcGh5IGluIGFjdXRlIGtuZWUgaW5qdXJpZXM6IG5lZWQgZm9y
IGNsaW5pY2FsIGRlY2lzaW9uIHJ1bGVzPC9JRFRleHQ+PERpc3BsYXlUZXh0PlsyMV08L0Rpc3Bs
YXlUZXh0PjxyZWNvcmQ+PHJlYy1udW1iZXI+PC9yZWMtbnVtYmVyPjxyZWYtdHlwZSBuYW1lPSJK
b3VybmFsIEFydGljbGUiPjE3PC9yZWYtdHlwZT48Y29udHJpYnV0b3JzPjxhdXRob3JzPjxhdXRo
b3I+U3RpZWxsLCBJLiBHLjwvYXV0aG9yPjxhdXRob3I+V2VsbHMsIEcuIEEuPC9hdXRob3I+PGF1
dGhvcj5NY0Rvd2VsbCwgSS48L2F1dGhvcj48YXV0aG9yPkdyZWVuYmVyZywgRy4gSC48L2F1dGhv
cj48YXV0aG9yPk1jS25pZ2h0LCBSLiBELjwvYXV0aG9yPjxhdXRob3I+Q3dpbm4sIEEuIEEuPC9h
dXRob3I+PGF1dGhvcj5RdWlubiwgSi4gVi48L2F1dGhvcj48YXV0aG9yPlllYXRzLCBBLjwvYXV0
aG9yPjwvYXV0aG9ycz48L2NvbnRyaWJ1dG9ycz48dGl0bGVzPjx0aXRsZT5Vc2Ugb2YgcmFkaW9n
cmFwaHkgaW4gYWN1dGUga25lZSBpbmp1cmllczogbmVlZCBmb3IgY2xpbmljYWwgZGVjaXNpb24g
cnVsZXM8L3RpdGxlPjxzZWNvbmRhcnktdGl0bGU+QWNhZCBFbWVyZyBNZWQ8L3NlY29uZGFyeS10
aXRsZT48L3RpdGxlcz48cGFnZXM+OTY2LTczPC9wYWdlcz48dm9sdW1lPjI8L3ZvbHVtZT48bnVt
YmVyPjExPC9udW1iZXI+PGRhdGVzPjx5ZWFyPjE5OTU8L3llYXI+PHB1Yi1kYXRlcz48ZGF0ZT5O
b3Y8L2RhdGU+PC9wdWItZGF0ZXM+PC9kYXRlcz48aXNibj4xMDY5LTY1NjM8L2lzYm4+PGFjY2Vz
c2lvbi1udW0+ODUzNjEyMjwvYWNjZXNzaW9uLW51bT48dXJscz48cmVsYXRlZC11cmxzPjx1cmw+
aHR0cHM6Ly93d3cubmNiaS5ubG0ubmloLmdvdi9wdWJtZWQvODUzNjEyMjwvdXJsPjwvcmVsYXRl
ZC11cmxzPjwvdXJscz48bGFuZ3VhZ2U+ZW5nPC9sYW5ndWFnZT48L3JlY29yZD48L0NpdGU+PC9F
bmROb3RlPgB=
</w:fldData>
              </w:fldChar>
            </w:r>
            <w:r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>
              <w:rPr>
                <w:rFonts w:ascii="Calibri Light" w:hAnsi="Calibri Light" w:cs="Calibri Light"/>
                <w:sz w:val="18"/>
                <w:szCs w:val="18"/>
              </w:rPr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>
              <w:rPr>
                <w:rFonts w:ascii="Calibri Light" w:hAnsi="Calibri Light" w:cs="Calibri Light"/>
                <w:noProof/>
                <w:sz w:val="18"/>
                <w:szCs w:val="18"/>
              </w:rPr>
              <w:t>[21]</w:t>
            </w:r>
            <w:r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5C96329C" w14:textId="77777777" w:rsidTr="00D31CC7">
        <w:tc>
          <w:tcPr>
            <w:tcW w:w="2179" w:type="dxa"/>
            <w:tcBorders>
              <w:left w:val="nil"/>
            </w:tcBorders>
          </w:tcPr>
          <w:p w14:paraId="0803DD9C" w14:textId="77777777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Ability to continue</w:t>
            </w:r>
          </w:p>
        </w:tc>
        <w:tc>
          <w:tcPr>
            <w:tcW w:w="6327" w:type="dxa"/>
            <w:tcBorders>
              <w:right w:val="nil"/>
            </w:tcBorders>
          </w:tcPr>
          <w:p w14:paraId="17596C23" w14:textId="1BFEB6E4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Able to complete the activity after injury.</w:t>
            </w:r>
          </w:p>
        </w:tc>
      </w:tr>
      <w:tr w:rsidR="004770F1" w14:paraId="1A2BE686" w14:textId="77777777" w:rsidTr="00D31CC7">
        <w:tc>
          <w:tcPr>
            <w:tcW w:w="2179" w:type="dxa"/>
            <w:tcBorders>
              <w:left w:val="nil"/>
            </w:tcBorders>
          </w:tcPr>
          <w:p w14:paraId="092077D9" w14:textId="18B3C11E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Haemarthrosis </w:t>
            </w:r>
          </w:p>
        </w:tc>
        <w:tc>
          <w:tcPr>
            <w:tcW w:w="6327" w:type="dxa"/>
            <w:tcBorders>
              <w:right w:val="nil"/>
            </w:tcBorders>
          </w:tcPr>
          <w:p w14:paraId="3DA265E5" w14:textId="138D9D67" w:rsidR="004770F1" w:rsidRPr="003F6F28" w:rsidRDefault="00BE5FCB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Knee effusion</w:t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t xml:space="preserve"> that developed within</w:t>
            </w:r>
            <w:r w:rsidR="004770F1" w:rsidRPr="003F6F28">
              <w:rPr>
                <w:rFonts w:ascii="Calibri Light" w:hAnsi="Calibri Light" w:cs="Calibri Light"/>
                <w:sz w:val="18"/>
                <w:szCs w:val="18"/>
              </w:rPr>
              <w:t xml:space="preserve"> 2 hours of injury</w:t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fldChar w:fldCharType="begin">
                <w:fldData xml:space="preserve">PEVuZE5vdGU+PENpdGU+PEF1dGhvcj5GaWxiYXk8L0F1dGhvcj48WWVhcj4yMDE5PC9ZZWFyPjxJ
RFRleHQ+RXZpZGVuY2UtYmFzZWQgcmVjb21tZW5kYXRpb25zIGZvciB0aGUgbWFuYWdlbWVudCBv
ZiBhbnRlcmlvciBjcnVjaWF0ZSBsaWdhbWVudCAoQUNMKSBydXB0dXJlPC9JRFRleHQ+PERpc3Bs
YXlUZXh0Pls5XTwvRGlzcGxheVRleHQ+PHJlY29yZD48cmVjLW51bWJlcj48L3JlYy1udW1iZXI+
PHJlZi10eXBlIG5hbWU9IkpvdXJuYWwgQXJ0aWNsZSI+MTc8L3JlZi10eXBlPjxjb250cmlidXRv
cnM+PGF1dGhvcnM+PGF1dGhvcj5GaWxiYXksIFMuIFIuPC9hdXRob3I+PGF1dGhvcj5HcmluZGVt
LCBILjwvYXV0aG9yPjwvYXV0aG9ycz48L2NvbnRyaWJ1dG9ycz48dGl0bGVzPjx0aXRsZT5Fdmlk
ZW5jZS1iYXNlZCByZWNvbW1lbmRhdGlvbnMgZm9yIHRoZSBtYW5hZ2VtZW50IG9mIGFudGVyaW9y
IGNydWNpYXRlIGxpZ2FtZW50IChBQ0wpIHJ1cHR1cmU8L3RpdGxlPjxzZWNvbmRhcnktdGl0bGU+
QmVzdCBQcmFjdCBSZXMgQ2xpbiBSaGV1bWF0b2w8L3NlY29uZGFyeS10aXRsZT48L3RpdGxlcz48
cGFnZXM+MzMtNDc8L3BhZ2VzPjx2b2x1bWU+MzM8L3ZvbHVtZT48bnVtYmVyPjE8L251bWJlcj48
ZWRpdGlvbj4yMDE5LzAyLzIxPC9lZGl0aW9uPjxkYXRlcz48eWVhcj4yMDE5PC95ZWFyPjxwdWIt
ZGF0ZXM+PGRhdGU+MDI8L2RhdGU+PC9wdWItZGF0ZXM+PC9kYXRlcz48aXNibj4xNTMyLTE3NzA8
L2lzYm4+PGFjY2Vzc2lvbi1udW0+MzE0MzEyNzQ8L2FjY2Vzc2lvbi1udW0+PHVybHM+PHJlbGF0
ZWQtdXJscz48dXJsPmh0dHBzOi8vd3d3Lm5jYmkubmxtLm5paC5nb3YvcHVibWVkLzMxNDMxMjc0
PC91cmw+PC9yZWxhdGVkLXVybHM+PC91cmxzPjxjdXN0b20yPlBNQzY3MjM2MTg8L2N1c3RvbTI+
PGVsZWN0cm9uaWMtcmVzb3VyY2UtbnVtPjEwLjEwMTYvai5iZXJoLjIwMTkuMDEuMDE4PC9lbGVj
dHJvbmljLXJlc291cmNlLW51bT48bGFuZ3VhZ2U+ZW5nPC9sYW5ndWFnZT48L3JlY29yZD48L0Np
dGU+PC9FbmROb3RlPgB=
</w:fldData>
              </w:fldChar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instrText xml:space="preserve"> ADDIN EN.JS.CITE </w:instrText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fldChar w:fldCharType="separate"/>
            </w:r>
            <w:r w:rsidR="004770F1">
              <w:rPr>
                <w:rFonts w:ascii="Calibri Light" w:hAnsi="Calibri Light" w:cs="Calibri Light"/>
                <w:noProof/>
                <w:sz w:val="18"/>
                <w:szCs w:val="18"/>
              </w:rPr>
              <w:t>[9]</w:t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fldChar w:fldCharType="end"/>
            </w:r>
            <w:r w:rsidR="004770F1"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2542A425" w14:textId="77777777" w:rsidTr="00D31CC7">
        <w:tc>
          <w:tcPr>
            <w:tcW w:w="2179" w:type="dxa"/>
            <w:tcBorders>
              <w:left w:val="nil"/>
            </w:tcBorders>
          </w:tcPr>
          <w:p w14:paraId="21375E7A" w14:textId="77777777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Extension deficit</w:t>
            </w:r>
          </w:p>
        </w:tc>
        <w:tc>
          <w:tcPr>
            <w:tcW w:w="6327" w:type="dxa"/>
            <w:tcBorders>
              <w:right w:val="nil"/>
            </w:tcBorders>
          </w:tcPr>
          <w:p w14:paraId="64301FD9" w14:textId="1D3BB9FD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History of being unable to fully straighten</w:t>
            </w:r>
            <w:r w:rsidRPr="00736EC9">
              <w:rPr>
                <w:rFonts w:ascii="Calibri Light" w:hAnsi="Calibri Light" w:cs="Calibri Light"/>
                <w:sz w:val="18"/>
                <w:szCs w:val="18"/>
              </w:rPr>
              <w:t xml:space="preserve"> the knee since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the</w:t>
            </w:r>
            <w:r w:rsidRPr="00736EC9">
              <w:rPr>
                <w:rFonts w:ascii="Calibri Light" w:hAnsi="Calibri Light" w:cs="Calibri Light"/>
                <w:sz w:val="18"/>
                <w:szCs w:val="18"/>
              </w:rPr>
              <w:t xml:space="preserve"> injury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</w:tr>
      <w:tr w:rsidR="004770F1" w14:paraId="5C631AA6" w14:textId="77777777" w:rsidTr="00D31CC7">
        <w:tc>
          <w:tcPr>
            <w:tcW w:w="2179" w:type="dxa"/>
            <w:tcBorders>
              <w:left w:val="nil"/>
            </w:tcBorders>
          </w:tcPr>
          <w:p w14:paraId="089FF0E4" w14:textId="77777777" w:rsidR="004770F1" w:rsidRPr="003F6F28" w:rsidRDefault="004770F1" w:rsidP="004770F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F6F28">
              <w:rPr>
                <w:rFonts w:ascii="Calibri Light" w:hAnsi="Calibri Light" w:cs="Calibri Light"/>
                <w:sz w:val="18"/>
                <w:szCs w:val="18"/>
              </w:rPr>
              <w:t>Recurrent instability</w:t>
            </w:r>
          </w:p>
        </w:tc>
        <w:tc>
          <w:tcPr>
            <w:tcW w:w="6327" w:type="dxa"/>
            <w:tcBorders>
              <w:right w:val="nil"/>
            </w:tcBorders>
          </w:tcPr>
          <w:p w14:paraId="7AE91F4F" w14:textId="175AEE69" w:rsidR="004770F1" w:rsidRPr="003F6F28" w:rsidRDefault="004770F1" w:rsidP="004770F1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Further episodes of knee instability since the injury.</w:t>
            </w:r>
          </w:p>
        </w:tc>
      </w:tr>
    </w:tbl>
    <w:p w14:paraId="1657B940" w14:textId="18187A6B" w:rsidR="005D3359" w:rsidRDefault="000F240F" w:rsidP="000F240F">
      <w:pPr>
        <w:rPr>
          <w:rFonts w:ascii="Calibri Light" w:hAnsi="Calibri Light" w:cs="Calibri Light"/>
          <w:sz w:val="18"/>
          <w:szCs w:val="18"/>
        </w:rPr>
      </w:pPr>
      <w:r w:rsidRPr="005D3359">
        <w:rPr>
          <w:rFonts w:ascii="Calibri Light" w:hAnsi="Calibri Light" w:cs="Calibri Light"/>
          <w:sz w:val="18"/>
          <w:szCs w:val="18"/>
        </w:rPr>
        <w:t>SUPPLEMENTAL TABLE 1: History element definitions</w:t>
      </w:r>
    </w:p>
    <w:p w14:paraId="3E4300E8" w14:textId="77777777" w:rsidR="000F240F" w:rsidRPr="000F240F" w:rsidRDefault="000F240F" w:rsidP="000F240F"/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519"/>
        <w:gridCol w:w="594"/>
        <w:gridCol w:w="1885"/>
        <w:gridCol w:w="2352"/>
        <w:gridCol w:w="1721"/>
        <w:gridCol w:w="2000"/>
      </w:tblGrid>
      <w:tr w:rsidR="005D3359" w:rsidRPr="00026CDA" w14:paraId="313B4084" w14:textId="77777777" w:rsidTr="00044AF2"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82E7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66B1D5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PIN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C1110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</w:t>
            </w:r>
            <w:r w:rsidRPr="00026CDA">
              <w:rPr>
                <w:rFonts w:ascii="Calibri Light" w:hAnsi="Calibri Light" w:cs="Calibri Light"/>
                <w:sz w:val="20"/>
                <w:szCs w:val="20"/>
              </w:rPr>
              <w:t>oded as ‘missing’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  <w:right w:val="nil"/>
            </w:tcBorders>
          </w:tcPr>
          <w:p w14:paraId="25B6C216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Reason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14:paraId="6F409497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ctivity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14:paraId="1B91537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CL status</w:t>
            </w:r>
          </w:p>
        </w:tc>
      </w:tr>
      <w:tr w:rsidR="005D3359" w:rsidRPr="00026CDA" w14:paraId="07B00872" w14:textId="77777777" w:rsidTr="00044AF2">
        <w:tc>
          <w:tcPr>
            <w:tcW w:w="519" w:type="dxa"/>
            <w:tcBorders>
              <w:left w:val="nil"/>
              <w:bottom w:val="nil"/>
              <w:right w:val="single" w:sz="4" w:space="0" w:color="auto"/>
            </w:tcBorders>
          </w:tcPr>
          <w:p w14:paraId="4926C458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474D3E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2</w:t>
            </w:r>
          </w:p>
        </w:tc>
        <w:tc>
          <w:tcPr>
            <w:tcW w:w="1885" w:type="dxa"/>
            <w:tcBorders>
              <w:left w:val="single" w:sz="4" w:space="0" w:color="auto"/>
              <w:bottom w:val="nil"/>
              <w:right w:val="nil"/>
            </w:tcBorders>
          </w:tcPr>
          <w:p w14:paraId="1D6B253B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</w:tcPr>
          <w:p w14:paraId="32801CE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77E0B269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ootball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02295BB6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55E76DF7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0C128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EC76E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9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5A27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CE6FB4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42041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coo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3A4D76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09AB820C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292BF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46017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7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6F66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17768B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82CA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a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D536F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Partial-thickness tear</w:t>
            </w:r>
          </w:p>
        </w:tc>
      </w:tr>
      <w:tr w:rsidR="005D3359" w:rsidRPr="00026CDA" w14:paraId="078D9404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8BCAF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B5380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8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F2BBF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A5DF47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79186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ki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DAB169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Partial-thickness tear</w:t>
            </w:r>
          </w:p>
        </w:tc>
      </w:tr>
      <w:tr w:rsidR="005D3359" w:rsidRPr="00026CDA" w14:paraId="6BFD70B2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42109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45054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27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A7C3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7ECDBD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BAC357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ootba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BE49A39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38D35354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93D65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538B6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8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D830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7093089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97D50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9D5596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3D2D759C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09CFA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2E608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40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F981F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Contac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EBBC79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if contac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E495BD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Jiu-jits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51621B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07DB5C68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5A64F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9E6DD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A6EA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Pain locat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06493C7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of loc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86043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etba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5CCAC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6D1B9697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4B2CA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B9AEA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2F14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‘Pop’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F9FFF33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as high veloc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0E146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Motorbik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F319B3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7F81EE1F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D1F5B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8D3AE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D8A1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‘Pop’ or ‘snap’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F673999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as high veloc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1960B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Motorbik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69F7CC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2C66AD83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91EB0" w14:textId="77777777" w:rsidR="005D3359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B1058" w14:textId="77777777" w:rsidR="005D3359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EC19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Knee giving wa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98635A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 as high veloc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C4C8B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Motorbik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550326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0D25E00C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B32DC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B0B93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7BE3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BC976E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3A4B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ootba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A320CE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56628158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0F5F1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E044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7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34FA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CB3421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B797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ki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16EE56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4C69A045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8F545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62BEA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F6D4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3D0ECC7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1864E9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Kar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FE4179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ull-thickness tear</w:t>
            </w:r>
          </w:p>
        </w:tc>
      </w:tr>
      <w:tr w:rsidR="005D3359" w:rsidRPr="00026CDA" w14:paraId="13E804D6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65B8C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7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2D397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3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C178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0FE8CEC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Uns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12A81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Footba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785880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463F9501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E5385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6DDA0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9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1017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4F210D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 xml:space="preserve">Unsure of </w:t>
            </w:r>
            <w:r>
              <w:rPr>
                <w:rFonts w:ascii="Calibri Light" w:hAnsi="Calibri Light" w:cs="Calibri Light"/>
                <w:sz w:val="20"/>
                <w:szCs w:val="20"/>
              </w:rPr>
              <w:t>timefram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DD7E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l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7D1CA0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610A01B0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41EF5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9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45D72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4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199FB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C5D1B8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 xml:space="preserve">Unsure of </w:t>
            </w:r>
            <w:r>
              <w:rPr>
                <w:rFonts w:ascii="Calibri Light" w:hAnsi="Calibri Light" w:cs="Calibri Light"/>
                <w:sz w:val="20"/>
                <w:szCs w:val="20"/>
              </w:rPr>
              <w:t>timefram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F6191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Walked into tab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E2D0AF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214BE392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FAEFA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89832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374C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welling/effus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EF4D6F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 xml:space="preserve">Unsure of </w:t>
            </w:r>
            <w:r>
              <w:rPr>
                <w:rFonts w:ascii="Calibri Light" w:hAnsi="Calibri Light" w:cs="Calibri Light"/>
                <w:sz w:val="20"/>
                <w:szCs w:val="20"/>
              </w:rPr>
              <w:t>timefram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E8345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Turned in b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42D1A05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6B039853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622E4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57047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11966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bility to continu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6F8547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 specific activ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C4C97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tood from kne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BA3190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635F1129" w14:textId="77777777" w:rsidTr="00044AF2"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79B52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2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E534F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ED238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bility to continu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CF383FD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 specific activ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1B4BFD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Turned on b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33F02E6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48774AC5" w14:textId="77777777" w:rsidTr="00044AF2">
        <w:trPr>
          <w:trHeight w:val="79"/>
        </w:trPr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24968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6E9C2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4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27C30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bility to continu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403069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 specific activ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1FCD4E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Getting into c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614010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  <w:tr w:rsidR="005D3359" w:rsidRPr="00026CDA" w14:paraId="6E6DB396" w14:textId="77777777" w:rsidTr="00044AF2">
        <w:tc>
          <w:tcPr>
            <w:tcW w:w="519" w:type="dxa"/>
            <w:tcBorders>
              <w:top w:val="nil"/>
              <w:left w:val="nil"/>
              <w:right w:val="single" w:sz="4" w:space="0" w:color="auto"/>
            </w:tcBorders>
          </w:tcPr>
          <w:p w14:paraId="237C4561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7E5D99" w14:textId="77777777" w:rsidR="005D3359" w:rsidRPr="00026CDA" w:rsidRDefault="005D3359" w:rsidP="00044AF2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</w:tcPr>
          <w:p w14:paraId="17D99BBD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Ability to continue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</w:tcPr>
          <w:p w14:paraId="12385D62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 specific activity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1763232A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Stood and turned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 w14:paraId="5148BC54" w14:textId="77777777" w:rsidR="005D3359" w:rsidRPr="00026CDA" w:rsidRDefault="005D3359" w:rsidP="007F61D5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26CDA">
              <w:rPr>
                <w:rFonts w:ascii="Calibri Light" w:hAnsi="Calibri Light" w:cs="Calibri Light"/>
                <w:sz w:val="20"/>
                <w:szCs w:val="20"/>
              </w:rPr>
              <w:t>Normal</w:t>
            </w:r>
          </w:p>
        </w:tc>
      </w:tr>
    </w:tbl>
    <w:p w14:paraId="6C3A1096" w14:textId="2B86973A" w:rsidR="00B96EDB" w:rsidRDefault="000F240F" w:rsidP="00B96EDB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  <w:r w:rsidRPr="005D3359">
        <w:rPr>
          <w:rFonts w:ascii="Calibri Light" w:hAnsi="Calibri Light" w:cs="Calibri Light"/>
          <w:sz w:val="18"/>
          <w:szCs w:val="18"/>
        </w:rPr>
        <w:t>SUPPLEMENTAL TABLE 2: History element data points coded missing</w:t>
      </w:r>
    </w:p>
    <w:p w14:paraId="02738181" w14:textId="77777777" w:rsidR="00B96EDB" w:rsidRDefault="00B96EDB" w:rsidP="00B96EDB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</w:p>
    <w:p w14:paraId="2897EF42" w14:textId="77777777" w:rsidR="00B96EDB" w:rsidRDefault="00B96EDB" w:rsidP="00B96EDB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</w:p>
    <w:p w14:paraId="28D0F1EF" w14:textId="77777777" w:rsidR="00B96EDB" w:rsidRDefault="00B96EDB" w:rsidP="00B96EDB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</w:p>
    <w:p w14:paraId="44E4377F" w14:textId="7376B78C" w:rsidR="00B96EDB" w:rsidRPr="005D3359" w:rsidRDefault="00B96EDB" w:rsidP="00B96EDB">
      <w:pPr>
        <w:jc w:val="both"/>
        <w:rPr>
          <w:rFonts w:ascii="Calibri Light" w:hAnsi="Calibri Light" w:cs="Calibri Light"/>
        </w:rPr>
      </w:pP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942"/>
        <w:gridCol w:w="1815"/>
        <w:gridCol w:w="1714"/>
        <w:gridCol w:w="1815"/>
        <w:gridCol w:w="1714"/>
      </w:tblGrid>
      <w:tr w:rsidR="00B96EDB" w14:paraId="467925A9" w14:textId="77777777" w:rsidTr="007F61D5">
        <w:trPr>
          <w:trHeight w:val="25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CC0C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52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B6D91B8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ACL-injured group (n = 87)</w:t>
            </w:r>
          </w:p>
        </w:tc>
        <w:tc>
          <w:tcPr>
            <w:tcW w:w="352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57C23E0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ACL-normal group (n = 86)</w:t>
            </w:r>
          </w:p>
        </w:tc>
      </w:tr>
      <w:tr w:rsidR="00B96EDB" w14:paraId="6CAE86AD" w14:textId="77777777" w:rsidTr="007F61D5">
        <w:trPr>
          <w:trHeight w:val="49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6A3B4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30C08" w14:textId="77777777" w:rsidR="00B96EDB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Sports-related</w:t>
            </w:r>
          </w:p>
          <w:p w14:paraId="38514801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(n = 66)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</w:tcBorders>
            <w:vAlign w:val="center"/>
          </w:tcPr>
          <w:p w14:paraId="21441193" w14:textId="77777777" w:rsidR="00B96EDB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Non-sporting</w:t>
            </w:r>
          </w:p>
          <w:p w14:paraId="4B630B9E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(n = 21)</w:t>
            </w:r>
          </w:p>
        </w:tc>
        <w:tc>
          <w:tcPr>
            <w:tcW w:w="1815" w:type="dxa"/>
            <w:tcBorders>
              <w:bottom w:val="single" w:sz="4" w:space="0" w:color="auto"/>
              <w:right w:val="nil"/>
            </w:tcBorders>
            <w:vAlign w:val="center"/>
          </w:tcPr>
          <w:p w14:paraId="31C196B9" w14:textId="77777777" w:rsidR="00B96EDB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Sports-related</w:t>
            </w:r>
          </w:p>
          <w:p w14:paraId="6AC00761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(n = 51)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7FBB6" w14:textId="77777777" w:rsidR="00B96EDB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Non-sporting</w:t>
            </w:r>
          </w:p>
          <w:p w14:paraId="55B06F66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(n = 35)</w:t>
            </w:r>
          </w:p>
        </w:tc>
      </w:tr>
      <w:tr w:rsidR="00B96EDB" w14:paraId="7A140E68" w14:textId="77777777" w:rsidTr="007F61D5">
        <w:trPr>
          <w:trHeight w:val="253"/>
        </w:trPr>
        <w:tc>
          <w:tcPr>
            <w:tcW w:w="1942" w:type="dxa"/>
            <w:tcBorders>
              <w:left w:val="nil"/>
              <w:bottom w:val="nil"/>
              <w:right w:val="nil"/>
            </w:tcBorders>
            <w:vAlign w:val="center"/>
          </w:tcPr>
          <w:p w14:paraId="7E7186E4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Non-contact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vAlign w:val="center"/>
          </w:tcPr>
          <w:p w14:paraId="6450D62E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43 (65.2%)</w:t>
            </w:r>
          </w:p>
        </w:tc>
        <w:tc>
          <w:tcPr>
            <w:tcW w:w="1714" w:type="dxa"/>
            <w:tcBorders>
              <w:left w:val="nil"/>
              <w:bottom w:val="nil"/>
            </w:tcBorders>
            <w:vAlign w:val="center"/>
          </w:tcPr>
          <w:p w14:paraId="0C359E92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16 (76.2%)</w:t>
            </w:r>
          </w:p>
        </w:tc>
        <w:tc>
          <w:tcPr>
            <w:tcW w:w="1815" w:type="dxa"/>
            <w:tcBorders>
              <w:bottom w:val="nil"/>
              <w:right w:val="nil"/>
            </w:tcBorders>
            <w:vAlign w:val="center"/>
          </w:tcPr>
          <w:p w14:paraId="0011042F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37 (72.5%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 w14:paraId="27DA3AF2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30 (85.7%)</w:t>
            </w:r>
          </w:p>
        </w:tc>
      </w:tr>
      <w:tr w:rsidR="00B96EDB" w14:paraId="296C35E8" w14:textId="77777777" w:rsidTr="007F61D5">
        <w:trPr>
          <w:trHeight w:val="25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B7F8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Indirect conta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9F9A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7 (10.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vAlign w:val="center"/>
          </w:tcPr>
          <w:p w14:paraId="105EB030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vAlign w:val="center"/>
          </w:tcPr>
          <w:p w14:paraId="1B99E1BB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4 (7.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090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B96EDB" w14:paraId="251D04E9" w14:textId="77777777" w:rsidTr="007F61D5">
        <w:trPr>
          <w:trHeight w:val="24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C6D8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Direct conta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23D5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12 (18.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vAlign w:val="center"/>
          </w:tcPr>
          <w:p w14:paraId="607C9AA3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3 (14.3%)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vAlign w:val="center"/>
          </w:tcPr>
          <w:p w14:paraId="27454D96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8 (15.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3C53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4 (11.4%)</w:t>
            </w:r>
          </w:p>
        </w:tc>
      </w:tr>
      <w:tr w:rsidR="00B96EDB" w14:paraId="24036AD6" w14:textId="77777777" w:rsidTr="007F61D5">
        <w:trPr>
          <w:trHeight w:val="253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206E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Comb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083C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2 (3.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vAlign w:val="center"/>
          </w:tcPr>
          <w:p w14:paraId="614FAB54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vAlign w:val="center"/>
          </w:tcPr>
          <w:p w14:paraId="486CA4EF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427D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B96EDB" w14:paraId="576B3A6E" w14:textId="77777777" w:rsidTr="007F61D5">
        <w:trPr>
          <w:trHeight w:val="253"/>
        </w:trPr>
        <w:tc>
          <w:tcPr>
            <w:tcW w:w="1942" w:type="dxa"/>
            <w:tcBorders>
              <w:top w:val="nil"/>
              <w:left w:val="nil"/>
              <w:right w:val="nil"/>
            </w:tcBorders>
            <w:vAlign w:val="center"/>
          </w:tcPr>
          <w:p w14:paraId="32265AC6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Unsure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04753F44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2 (3.0%)</w:t>
            </w:r>
          </w:p>
        </w:tc>
        <w:tc>
          <w:tcPr>
            <w:tcW w:w="1714" w:type="dxa"/>
            <w:tcBorders>
              <w:top w:val="nil"/>
              <w:left w:val="nil"/>
            </w:tcBorders>
            <w:vAlign w:val="center"/>
          </w:tcPr>
          <w:p w14:paraId="2108C54F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2 (9.5%)</w:t>
            </w:r>
          </w:p>
        </w:tc>
        <w:tc>
          <w:tcPr>
            <w:tcW w:w="1815" w:type="dxa"/>
            <w:tcBorders>
              <w:top w:val="nil"/>
              <w:right w:val="nil"/>
            </w:tcBorders>
            <w:vAlign w:val="center"/>
          </w:tcPr>
          <w:p w14:paraId="6886249D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2 (3.9%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14:paraId="7D378EB9" w14:textId="77777777" w:rsidR="00B96EDB" w:rsidRPr="005D3359" w:rsidRDefault="00B96EDB" w:rsidP="007F61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1 (2.9%)</w:t>
            </w:r>
          </w:p>
        </w:tc>
      </w:tr>
    </w:tbl>
    <w:p w14:paraId="24BD80AF" w14:textId="00EF40E6" w:rsidR="005D3359" w:rsidRDefault="000F240F" w:rsidP="000F240F">
      <w:pPr>
        <w:rPr>
          <w:rFonts w:ascii="Calibri Light" w:eastAsiaTheme="minorEastAsia" w:hAnsi="Calibri Light" w:cs="Calibri Light"/>
          <w:sz w:val="18"/>
          <w:szCs w:val="18"/>
        </w:rPr>
      </w:pPr>
      <w:r>
        <w:rPr>
          <w:rFonts w:ascii="Calibri Light" w:eastAsiaTheme="minorEastAsia" w:hAnsi="Calibri Light" w:cs="Calibri Light"/>
          <w:sz w:val="18"/>
          <w:szCs w:val="18"/>
        </w:rPr>
        <w:t>SUPPLEMENTAL TABLE 3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>:</w:t>
      </w:r>
      <w:r>
        <w:rPr>
          <w:rFonts w:ascii="Calibri Light" w:eastAsiaTheme="minorEastAsia" w:hAnsi="Calibri Light" w:cs="Calibri Light"/>
          <w:sz w:val="18"/>
          <w:szCs w:val="18"/>
        </w:rPr>
        <w:t xml:space="preserve"> Contact mechanism group during sporting and non-sporting activities.</w:t>
      </w:r>
    </w:p>
    <w:p w14:paraId="1A0D9F2F" w14:textId="77777777" w:rsidR="000F240F" w:rsidRPr="000F240F" w:rsidRDefault="000F240F" w:rsidP="000F240F"/>
    <w:tbl>
      <w:tblPr>
        <w:tblStyle w:val="TableGrid"/>
        <w:tblW w:w="897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119"/>
        <w:gridCol w:w="1417"/>
        <w:gridCol w:w="2592"/>
      </w:tblGrid>
      <w:tr w:rsidR="001412D7" w:rsidRPr="00026CDA" w14:paraId="46B7F3DF" w14:textId="77777777" w:rsidTr="001412D7">
        <w:trPr>
          <w:trHeight w:val="317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14BEDD" w14:textId="77777777" w:rsidR="001412D7" w:rsidRPr="00026CDA" w:rsidRDefault="001412D7" w:rsidP="001412D7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7B1EF55F" w14:textId="4EDD7D17" w:rsidR="001412D7" w:rsidRPr="00026CDA" w:rsidRDefault="001412D7" w:rsidP="007F61D5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026CDA">
              <w:rPr>
                <w:rFonts w:ascii="Calibri Light" w:hAnsi="Calibri Light" w:cs="Calibri Light"/>
                <w:sz w:val="18"/>
                <w:szCs w:val="18"/>
              </w:rPr>
              <w:t>History ele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B847D4" w14:textId="77777777" w:rsidR="001412D7" w:rsidRPr="00026CDA" w:rsidRDefault="001412D7" w:rsidP="007F61D5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A7157B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value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51A875B1" w14:textId="77777777" w:rsidR="001412D7" w:rsidRPr="00026CDA" w:rsidRDefault="001412D7" w:rsidP="007F61D5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OR [95% CI]</w:t>
            </w:r>
          </w:p>
        </w:tc>
      </w:tr>
      <w:tr w:rsidR="001412D7" w:rsidRPr="00026CDA" w14:paraId="7AC56DD7" w14:textId="77777777" w:rsidTr="001412D7">
        <w:trPr>
          <w:trHeight w:val="214"/>
        </w:trPr>
        <w:tc>
          <w:tcPr>
            <w:tcW w:w="1843" w:type="dxa"/>
            <w:vMerge w:val="restart"/>
            <w:vAlign w:val="center"/>
          </w:tcPr>
          <w:p w14:paraId="1DA61708" w14:textId="7F4AE594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Demographic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1FFD8E2E" w14:textId="10EAE028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D444CD5" w14:textId="6FEA6628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707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  <w:vAlign w:val="center"/>
          </w:tcPr>
          <w:p w14:paraId="20446438" w14:textId="0E5E0206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005 [0.978 – 1.034]</w:t>
            </w:r>
          </w:p>
        </w:tc>
      </w:tr>
      <w:tr w:rsidR="001412D7" w:rsidRPr="00026CDA" w14:paraId="1A48BA24" w14:textId="77777777" w:rsidTr="001412D7">
        <w:trPr>
          <w:trHeight w:val="21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E6FE11F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8CEA023" w14:textId="35152BAE" w:rsidR="001412D7" w:rsidRPr="0018456A" w:rsidRDefault="004770F1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9E22585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707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  <w:vAlign w:val="center"/>
          </w:tcPr>
          <w:p w14:paraId="73C6521B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129 [0.600 – 2.123]</w:t>
            </w:r>
          </w:p>
        </w:tc>
      </w:tr>
      <w:tr w:rsidR="001412D7" w:rsidRPr="00026CDA" w14:paraId="6D9286A2" w14:textId="77777777" w:rsidTr="001412D7">
        <w:trPr>
          <w:trHeight w:val="214"/>
        </w:trPr>
        <w:tc>
          <w:tcPr>
            <w:tcW w:w="1843" w:type="dxa"/>
            <w:vMerge w:val="restart"/>
            <w:vAlign w:val="center"/>
          </w:tcPr>
          <w:p w14:paraId="53802E0D" w14:textId="4BFB711A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Mechanism of injury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EC62725" w14:textId="751C2339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Change of dir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D8A81B" w14:textId="79FD1635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13</w:t>
            </w:r>
            <w:r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CB602B3" w14:textId="7D49ED94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587 [0.861 – 2.926]</w:t>
            </w:r>
          </w:p>
        </w:tc>
      </w:tr>
      <w:tr w:rsidR="001412D7" w:rsidRPr="00026CDA" w14:paraId="19F4CB27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2924B4CB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0C22169" w14:textId="77739B96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Non-conta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88A485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254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F1C40F5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622 [0.274 – 1.408]</w:t>
            </w:r>
          </w:p>
        </w:tc>
      </w:tr>
      <w:tr w:rsidR="001412D7" w:rsidRPr="00026CDA" w14:paraId="7AD41015" w14:textId="77777777" w:rsidTr="001412D7">
        <w:trPr>
          <w:trHeight w:val="21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3AFEC24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17C8EC7" w14:textId="0038876C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Indirect contac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27E4068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773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  <w:vAlign w:val="center"/>
          </w:tcPr>
          <w:p w14:paraId="2079C700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235 [0.295 – 5.181]</w:t>
            </w:r>
          </w:p>
        </w:tc>
      </w:tr>
      <w:tr w:rsidR="001412D7" w:rsidRPr="00026CDA" w14:paraId="3A81E628" w14:textId="77777777" w:rsidTr="001412D7">
        <w:trPr>
          <w:trHeight w:val="214"/>
        </w:trPr>
        <w:tc>
          <w:tcPr>
            <w:tcW w:w="1843" w:type="dxa"/>
            <w:vMerge w:val="restart"/>
            <w:vAlign w:val="center"/>
          </w:tcPr>
          <w:p w14:paraId="0A78ED70" w14:textId="5F3385F8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ymptoms at time of injury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FA56307" w14:textId="5F02D381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Isolated anterior knee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D4EB8B" w14:textId="69EA590C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01*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15D11D6" w14:textId="5E671DAA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20 [0.002 – 0.220]</w:t>
            </w:r>
          </w:p>
        </w:tc>
      </w:tr>
      <w:tr w:rsidR="001412D7" w:rsidRPr="00026CDA" w14:paraId="5B14131E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2B66780A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FA5B340" w14:textId="5C39AB1E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Isolated posterior knee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DA71CC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532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14C66E4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375 [0.</w:t>
            </w:r>
            <w:r>
              <w:rPr>
                <w:rFonts w:ascii="Calibri Light" w:hAnsi="Calibri Light" w:cs="Calibri Light"/>
                <w:sz w:val="20"/>
                <w:szCs w:val="20"/>
              </w:rPr>
              <w:t>017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 xml:space="preserve"> – 8.103]</w:t>
            </w:r>
          </w:p>
        </w:tc>
      </w:tr>
      <w:tr w:rsidR="001412D7" w:rsidRPr="00026CDA" w14:paraId="3A4662C1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4FCBC0D5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49AEF7C" w14:textId="1517DED1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Isolated medial knee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E21228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17*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9DF6584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69 [0.008 – 0.624]</w:t>
            </w:r>
          </w:p>
        </w:tc>
      </w:tr>
      <w:tr w:rsidR="001412D7" w:rsidRPr="00026CDA" w14:paraId="035639E3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71CC7879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F3687F8" w14:textId="56B17B1A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Isolated lateral knee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0B2CC1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93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9C0C519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141 [0.014 – 1.384]</w:t>
            </w:r>
          </w:p>
        </w:tc>
      </w:tr>
      <w:tr w:rsidR="001412D7" w:rsidRPr="00026CDA" w14:paraId="6267BF8F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67A24A51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518CDE2" w14:textId="4C36A69A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&gt; 1 location of knee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9F2867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108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BDDADF7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176 [0.021 – 1.465]</w:t>
            </w:r>
          </w:p>
        </w:tc>
      </w:tr>
      <w:tr w:rsidR="001412D7" w:rsidRPr="00026CDA" w14:paraId="3A9E8EF1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13AC217B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CFC5262" w14:textId="580A069A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Knee giving way/out of pla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F174C9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>415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81A0E2D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>740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 xml:space="preserve"> [0.3</w:t>
            </w:r>
            <w:r>
              <w:rPr>
                <w:rFonts w:ascii="Calibri Light" w:hAnsi="Calibri Light" w:cs="Calibri Light"/>
                <w:sz w:val="20"/>
                <w:szCs w:val="20"/>
              </w:rPr>
              <w:t>59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 xml:space="preserve"> – 1.</w:t>
            </w:r>
            <w:r>
              <w:rPr>
                <w:rFonts w:ascii="Calibri Light" w:hAnsi="Calibri Light" w:cs="Calibri Light"/>
                <w:sz w:val="20"/>
                <w:szCs w:val="20"/>
              </w:rPr>
              <w:t>526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1412D7" w:rsidRPr="00026CDA" w14:paraId="503B7B75" w14:textId="77777777" w:rsidTr="001412D7">
        <w:trPr>
          <w:trHeight w:val="214"/>
        </w:trPr>
        <w:tc>
          <w:tcPr>
            <w:tcW w:w="1843" w:type="dxa"/>
            <w:vMerge/>
            <w:vAlign w:val="center"/>
          </w:tcPr>
          <w:p w14:paraId="3D583262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8224428" w14:textId="4D8D35DD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‘Pop’ felt or hear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9D7DFB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632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5F70303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158 [0.634 – 2.116]</w:t>
            </w:r>
          </w:p>
        </w:tc>
      </w:tr>
      <w:tr w:rsidR="001412D7" w:rsidRPr="00026CDA" w14:paraId="68EC50F6" w14:textId="77777777" w:rsidTr="001412D7">
        <w:trPr>
          <w:trHeight w:val="21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C64CCD7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242C9A69" w14:textId="489AFDD8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‘Pop</w:t>
            </w:r>
            <w:r w:rsidR="00874565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>or ‘snap’ felt or hea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E2C7EEA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361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  <w:vAlign w:val="center"/>
          </w:tcPr>
          <w:p w14:paraId="6C0DCFDD" w14:textId="77777777" w:rsidR="001412D7" w:rsidRPr="0018456A" w:rsidRDefault="001412D7" w:rsidP="00230013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</w:t>
            </w:r>
            <w:r>
              <w:rPr>
                <w:rFonts w:ascii="Calibri Light" w:hAnsi="Calibri Light" w:cs="Calibri Light"/>
                <w:sz w:val="20"/>
                <w:szCs w:val="20"/>
              </w:rPr>
              <w:t>322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 xml:space="preserve"> [0.726 – 2.407]</w:t>
            </w:r>
          </w:p>
        </w:tc>
      </w:tr>
      <w:tr w:rsidR="001412D7" w:rsidRPr="00026CDA" w14:paraId="31255D62" w14:textId="77777777" w:rsidTr="001412D7">
        <w:trPr>
          <w:trHeight w:val="21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3CDFA7D" w14:textId="30A7B884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Symptoms after injur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8DFEBC8" w14:textId="69909291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Deformity see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165499F" w14:textId="6A53A435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04*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  <w:vAlign w:val="center"/>
          </w:tcPr>
          <w:p w14:paraId="55C63D2A" w14:textId="25CF75CC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49 [0.006 – 0.378]</w:t>
            </w:r>
          </w:p>
        </w:tc>
      </w:tr>
      <w:tr w:rsidR="001412D7" w:rsidRPr="00026CDA" w14:paraId="63742B36" w14:textId="77777777" w:rsidTr="001412D7">
        <w:trPr>
          <w:trHeight w:val="214"/>
        </w:trPr>
        <w:tc>
          <w:tcPr>
            <w:tcW w:w="1843" w:type="dxa"/>
            <w:vMerge/>
          </w:tcPr>
          <w:p w14:paraId="437B5EAC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88AB533" w14:textId="22E6E635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Deformity fel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563375" w14:textId="0F1A4398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26*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200CAE3" w14:textId="7D9FC481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091 [0.011 – 0.748]</w:t>
            </w:r>
          </w:p>
        </w:tc>
      </w:tr>
      <w:tr w:rsidR="001412D7" w:rsidRPr="00026CDA" w14:paraId="253A256D" w14:textId="77777777" w:rsidTr="001412D7">
        <w:trPr>
          <w:trHeight w:val="214"/>
        </w:trPr>
        <w:tc>
          <w:tcPr>
            <w:tcW w:w="1843" w:type="dxa"/>
            <w:vMerge/>
          </w:tcPr>
          <w:p w14:paraId="5EA07F36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E3D12CF" w14:textId="75428218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Inability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 xml:space="preserve"> to weight bea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076106" w14:textId="1385CEE1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19</w:t>
            </w: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E21E424" w14:textId="0F5E4078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483 [0.814 – 2.700]</w:t>
            </w:r>
          </w:p>
        </w:tc>
      </w:tr>
      <w:tr w:rsidR="001412D7" w:rsidRPr="00026CDA" w14:paraId="776F3B06" w14:textId="77777777" w:rsidTr="001412D7">
        <w:trPr>
          <w:trHeight w:val="214"/>
        </w:trPr>
        <w:tc>
          <w:tcPr>
            <w:tcW w:w="1843" w:type="dxa"/>
            <w:vMerge/>
          </w:tcPr>
          <w:p w14:paraId="66972AA6" w14:textId="77777777" w:rsidR="001412D7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D592FEE" w14:textId="2DDBEDF2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Inability </w:t>
            </w:r>
            <w:r w:rsidRPr="0018456A">
              <w:rPr>
                <w:rFonts w:ascii="Calibri Light" w:hAnsi="Calibri Light" w:cs="Calibri Light"/>
                <w:sz w:val="20"/>
                <w:szCs w:val="20"/>
              </w:rPr>
              <w:t>to continu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90ABFA" w14:textId="69443926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>120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6229308" w14:textId="795157A5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5.584 [0.638 – 48.858]</w:t>
            </w:r>
          </w:p>
        </w:tc>
      </w:tr>
      <w:tr w:rsidR="001412D7" w:rsidRPr="00026CDA" w14:paraId="61FCA511" w14:textId="77777777" w:rsidTr="001412D7">
        <w:trPr>
          <w:trHeight w:val="214"/>
        </w:trPr>
        <w:tc>
          <w:tcPr>
            <w:tcW w:w="1843" w:type="dxa"/>
            <w:vMerge/>
          </w:tcPr>
          <w:p w14:paraId="120E7B56" w14:textId="77777777" w:rsidR="001412D7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51451AE" w14:textId="409C43E9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Effusion &lt; 2 hou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8E6CB5" w14:textId="45E61BEF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>
              <w:rPr>
                <w:rFonts w:ascii="Calibri Light" w:hAnsi="Calibri Light" w:cs="Calibri Light"/>
                <w:sz w:val="20"/>
                <w:szCs w:val="20"/>
              </w:rPr>
              <w:t>10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DED41A9" w14:textId="27CA74F2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510 [0.793 – 2.878]</w:t>
            </w:r>
          </w:p>
        </w:tc>
      </w:tr>
      <w:tr w:rsidR="001412D7" w:rsidRPr="00026CDA" w14:paraId="238D9CF5" w14:textId="77777777" w:rsidTr="001412D7">
        <w:trPr>
          <w:trHeight w:val="214"/>
        </w:trPr>
        <w:tc>
          <w:tcPr>
            <w:tcW w:w="1843" w:type="dxa"/>
            <w:vMerge/>
          </w:tcPr>
          <w:p w14:paraId="62ABF81A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CF47837" w14:textId="1CF52894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Extension defici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B4AA33" w14:textId="0422863E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583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2F246AA" w14:textId="3B84AF26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845 [0.462 – 1.544]</w:t>
            </w:r>
          </w:p>
        </w:tc>
      </w:tr>
      <w:tr w:rsidR="001412D7" w:rsidRPr="00026CDA" w14:paraId="2C02CDBA" w14:textId="77777777" w:rsidTr="001412D7">
        <w:trPr>
          <w:trHeight w:val="214"/>
        </w:trPr>
        <w:tc>
          <w:tcPr>
            <w:tcW w:w="1843" w:type="dxa"/>
            <w:vMerge/>
          </w:tcPr>
          <w:p w14:paraId="2E286639" w14:textId="77777777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428032E9" w14:textId="0587D5BC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Recurrent instability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B2DF9CC" w14:textId="471F38FB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0.494</w:t>
            </w:r>
          </w:p>
        </w:tc>
        <w:tc>
          <w:tcPr>
            <w:tcW w:w="2592" w:type="dxa"/>
            <w:tcBorders>
              <w:top w:val="nil"/>
            </w:tcBorders>
            <w:vAlign w:val="center"/>
          </w:tcPr>
          <w:p w14:paraId="3DD4E931" w14:textId="13D9CB0E" w:rsidR="001412D7" w:rsidRPr="0018456A" w:rsidRDefault="001412D7" w:rsidP="001412D7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8456A">
              <w:rPr>
                <w:rFonts w:ascii="Calibri Light" w:hAnsi="Calibri Light" w:cs="Calibri Light"/>
                <w:sz w:val="20"/>
                <w:szCs w:val="20"/>
              </w:rPr>
              <w:t>1.237 [0.672 – 2.280]</w:t>
            </w:r>
          </w:p>
        </w:tc>
      </w:tr>
    </w:tbl>
    <w:p w14:paraId="247A0AB3" w14:textId="5A9CD831" w:rsidR="005D3359" w:rsidRDefault="000F240F" w:rsidP="000F240F">
      <w:pPr>
        <w:rPr>
          <w:rFonts w:ascii="Calibri Light" w:eastAsiaTheme="minorEastAsia" w:hAnsi="Calibri Light" w:cs="Calibri Light"/>
          <w:sz w:val="18"/>
          <w:szCs w:val="18"/>
        </w:rPr>
      </w:pPr>
      <w:r>
        <w:rPr>
          <w:rFonts w:ascii="Calibri Light" w:eastAsiaTheme="minorEastAsia" w:hAnsi="Calibri Light" w:cs="Calibri Light"/>
          <w:sz w:val="18"/>
          <w:szCs w:val="18"/>
        </w:rPr>
        <w:t xml:space="preserve">SUPPLEMENTAL 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>T</w:t>
      </w:r>
      <w:r>
        <w:rPr>
          <w:rFonts w:ascii="Calibri Light" w:eastAsiaTheme="minorEastAsia" w:hAnsi="Calibri Light" w:cs="Calibri Light"/>
          <w:sz w:val="18"/>
          <w:szCs w:val="18"/>
        </w:rPr>
        <w:t>ABLE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 xml:space="preserve"> </w:t>
      </w:r>
      <w:r>
        <w:rPr>
          <w:rFonts w:ascii="Calibri Light" w:eastAsiaTheme="minorEastAsia" w:hAnsi="Calibri Light" w:cs="Calibri Light"/>
          <w:sz w:val="18"/>
          <w:szCs w:val="18"/>
        </w:rPr>
        <w:t>4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>:</w:t>
      </w:r>
      <w:r>
        <w:rPr>
          <w:rFonts w:ascii="Calibri Light" w:eastAsiaTheme="minorEastAsia" w:hAnsi="Calibri Light" w:cs="Calibri Light"/>
          <w:sz w:val="18"/>
          <w:szCs w:val="18"/>
        </w:rPr>
        <w:t xml:space="preserve"> Univariable logistic regression values for individual history elements.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 xml:space="preserve"> *Indicates a </w:t>
      </w:r>
      <w:r w:rsidRPr="00536F6B">
        <w:rPr>
          <w:rFonts w:ascii="Calibri Light" w:eastAsiaTheme="minorEastAsia" w:hAnsi="Calibri Light" w:cs="Calibri Light"/>
          <w:i/>
          <w:iCs/>
          <w:sz w:val="18"/>
          <w:szCs w:val="18"/>
        </w:rPr>
        <w:t>p</w:t>
      </w:r>
      <w:r w:rsidRPr="00026CDA">
        <w:rPr>
          <w:rFonts w:ascii="Calibri Light" w:eastAsiaTheme="minorEastAsia" w:hAnsi="Calibri Light" w:cs="Calibri Light"/>
          <w:sz w:val="18"/>
          <w:szCs w:val="18"/>
        </w:rPr>
        <w:t xml:space="preserve"> value &lt; 0.05</w:t>
      </w:r>
      <w:r>
        <w:rPr>
          <w:rFonts w:ascii="Calibri Light" w:eastAsiaTheme="minorEastAsia" w:hAnsi="Calibri Light" w:cs="Calibri Light"/>
          <w:sz w:val="18"/>
          <w:szCs w:val="18"/>
        </w:rPr>
        <w:t>.</w:t>
      </w:r>
    </w:p>
    <w:p w14:paraId="57BCE302" w14:textId="77777777" w:rsidR="000F240F" w:rsidRPr="000F240F" w:rsidRDefault="000F240F" w:rsidP="000F24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3359" w14:paraId="7A927143" w14:textId="77777777" w:rsidTr="007F61D5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E39A5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</w:p>
        </w:tc>
        <w:tc>
          <w:tcPr>
            <w:tcW w:w="3005" w:type="dxa"/>
            <w:tcBorders>
              <w:left w:val="nil"/>
              <w:bottom w:val="single" w:sz="4" w:space="0" w:color="auto"/>
            </w:tcBorders>
          </w:tcPr>
          <w:p w14:paraId="7AE62DCE" w14:textId="163EDA43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λ</w:t>
            </w:r>
            <w:r w:rsidRPr="005D3359">
              <w:rPr>
                <w:rFonts w:ascii="Calibri Light" w:hAnsi="Calibri Light" w:cs="Calibri Light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3006" w:type="dxa"/>
            <w:tcBorders>
              <w:bottom w:val="single" w:sz="4" w:space="0" w:color="auto"/>
              <w:right w:val="nil"/>
            </w:tcBorders>
          </w:tcPr>
          <w:p w14:paraId="6B7820E2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hAnsi="Calibri Light" w:cs="Calibri Light"/>
                <w:sz w:val="20"/>
                <w:szCs w:val="20"/>
              </w:rPr>
              <w:t>λ</w:t>
            </w:r>
            <w:r w:rsidRPr="005D3359">
              <w:rPr>
                <w:rFonts w:ascii="Calibri Light" w:hAnsi="Calibri Light" w:cs="Calibri Light"/>
                <w:sz w:val="20"/>
                <w:szCs w:val="20"/>
                <w:vertAlign w:val="subscript"/>
              </w:rPr>
              <w:t>1se</w:t>
            </w:r>
          </w:p>
        </w:tc>
      </w:tr>
      <w:tr w:rsidR="005D3359" w14:paraId="53BF2644" w14:textId="77777777" w:rsidTr="007F61D5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5F101E95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Non-contact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8723517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18773956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206B699B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</w:t>
            </w:r>
          </w:p>
        </w:tc>
      </w:tr>
      <w:tr w:rsidR="005D3359" w14:paraId="30DC3FBC" w14:textId="77777777" w:rsidTr="007F61D5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672BD911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Isolated anterior knee pai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8333D44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58188963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00C21640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10598275</w:t>
            </w:r>
          </w:p>
        </w:tc>
      </w:tr>
      <w:tr w:rsidR="005D3359" w14:paraId="0D820E7D" w14:textId="77777777" w:rsidTr="007F61D5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0C85E8C4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Isolated medial knee pai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83F618A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30687212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028D9B0E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</w:t>
            </w:r>
          </w:p>
        </w:tc>
      </w:tr>
      <w:tr w:rsidR="005D3359" w14:paraId="74735DBD" w14:textId="77777777" w:rsidTr="007F61D5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51729B8E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Deformity see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4C66A05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1.18923020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3ADE125D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42247422</w:t>
            </w:r>
          </w:p>
        </w:tc>
      </w:tr>
      <w:tr w:rsidR="005D3359" w14:paraId="4A38F107" w14:textId="77777777" w:rsidTr="005E41FD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08E00157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Deformity felt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4A02CD1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0.65323130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5FE408F8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</w:t>
            </w:r>
          </w:p>
        </w:tc>
      </w:tr>
      <w:tr w:rsidR="005D3359" w14:paraId="3FD34AE9" w14:textId="77777777" w:rsidTr="007F61D5"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058378B5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Inability to continu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FBA5F18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0.65914745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14:paraId="4BDEDD0E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</w:t>
            </w:r>
          </w:p>
        </w:tc>
      </w:tr>
      <w:tr w:rsidR="005D3359" w14:paraId="12ACD7FD" w14:textId="77777777" w:rsidTr="007F61D5">
        <w:tc>
          <w:tcPr>
            <w:tcW w:w="3005" w:type="dxa"/>
            <w:tcBorders>
              <w:top w:val="nil"/>
              <w:left w:val="nil"/>
            </w:tcBorders>
          </w:tcPr>
          <w:p w14:paraId="27EDAAE8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Haemarthrosis</w:t>
            </w:r>
          </w:p>
        </w:tc>
        <w:tc>
          <w:tcPr>
            <w:tcW w:w="3005" w:type="dxa"/>
            <w:tcBorders>
              <w:top w:val="nil"/>
            </w:tcBorders>
          </w:tcPr>
          <w:p w14:paraId="63C24D16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0.05262206</w:t>
            </w:r>
          </w:p>
        </w:tc>
        <w:tc>
          <w:tcPr>
            <w:tcW w:w="3006" w:type="dxa"/>
            <w:tcBorders>
              <w:top w:val="nil"/>
              <w:right w:val="nil"/>
            </w:tcBorders>
          </w:tcPr>
          <w:p w14:paraId="301437C9" w14:textId="77777777" w:rsidR="005D3359" w:rsidRPr="005D3359" w:rsidRDefault="005D3359" w:rsidP="007F61D5">
            <w:pPr>
              <w:jc w:val="center"/>
              <w:rPr>
                <w:rFonts w:ascii="Calibri Light" w:eastAsiaTheme="minorEastAsia" w:hAnsi="Calibri Light" w:cs="Calibri Light"/>
                <w:sz w:val="20"/>
                <w:szCs w:val="20"/>
              </w:rPr>
            </w:pPr>
            <w:r w:rsidRPr="005D3359">
              <w:rPr>
                <w:rFonts w:ascii="Calibri Light" w:eastAsiaTheme="minorEastAsia" w:hAnsi="Calibri Light" w:cs="Calibri Light"/>
                <w:sz w:val="20"/>
                <w:szCs w:val="20"/>
              </w:rPr>
              <w:t>-</w:t>
            </w:r>
          </w:p>
        </w:tc>
      </w:tr>
    </w:tbl>
    <w:p w14:paraId="3B144BD7" w14:textId="045DA97C" w:rsidR="005D3359" w:rsidRDefault="000F240F">
      <w:pPr>
        <w:rPr>
          <w:rFonts w:ascii="Calibri Light" w:hAnsi="Calibri Light" w:cs="Calibri Light"/>
          <w:sz w:val="18"/>
          <w:szCs w:val="18"/>
        </w:rPr>
      </w:pPr>
      <w:r w:rsidRPr="000F240F">
        <w:rPr>
          <w:rFonts w:ascii="Calibri Light" w:eastAsiaTheme="minorEastAsia" w:hAnsi="Calibri Light" w:cs="Calibri Light"/>
          <w:sz w:val="18"/>
          <w:szCs w:val="18"/>
        </w:rPr>
        <w:t>SUPPLEMENTAL TABLE 5: Non-zero LASSO logistic regression coefficients using minimum cross validation Lamba (</w:t>
      </w:r>
      <w:r w:rsidRPr="000F240F">
        <w:rPr>
          <w:rFonts w:ascii="Calibri Light" w:hAnsi="Calibri Light" w:cs="Calibri Light"/>
          <w:sz w:val="18"/>
          <w:szCs w:val="18"/>
        </w:rPr>
        <w:t>λ</w:t>
      </w:r>
      <w:r w:rsidRPr="000F240F">
        <w:rPr>
          <w:rFonts w:ascii="Calibri Light" w:hAnsi="Calibri Light" w:cs="Calibri Light"/>
          <w:sz w:val="18"/>
          <w:szCs w:val="18"/>
          <w:vertAlign w:val="subscript"/>
        </w:rPr>
        <w:t>min</w:t>
      </w:r>
      <w:r w:rsidRPr="000F240F">
        <w:rPr>
          <w:rFonts w:ascii="Calibri Light" w:hAnsi="Calibri Light" w:cs="Calibri Light"/>
          <w:sz w:val="18"/>
          <w:szCs w:val="18"/>
        </w:rPr>
        <w:t xml:space="preserve">) </w:t>
      </w:r>
      <w:r w:rsidRPr="000F240F">
        <w:rPr>
          <w:rFonts w:ascii="Calibri Light" w:eastAsiaTheme="minorEastAsia" w:hAnsi="Calibri Light" w:cs="Calibri Light"/>
          <w:sz w:val="18"/>
          <w:szCs w:val="18"/>
        </w:rPr>
        <w:t>and 1 standard error of the minimum (</w:t>
      </w:r>
      <w:r w:rsidRPr="000F240F">
        <w:rPr>
          <w:rFonts w:ascii="Calibri Light" w:hAnsi="Calibri Light" w:cs="Calibri Light"/>
          <w:sz w:val="18"/>
          <w:szCs w:val="18"/>
        </w:rPr>
        <w:t>λ</w:t>
      </w:r>
      <w:r w:rsidRPr="000F240F">
        <w:rPr>
          <w:rFonts w:ascii="Calibri Light" w:hAnsi="Calibri Light" w:cs="Calibri Light"/>
          <w:sz w:val="18"/>
          <w:szCs w:val="18"/>
          <w:vertAlign w:val="subscript"/>
        </w:rPr>
        <w:t>1se</w:t>
      </w:r>
      <w:r w:rsidRPr="000F240F">
        <w:rPr>
          <w:rFonts w:ascii="Calibri Light" w:hAnsi="Calibri Light" w:cs="Calibri Light"/>
          <w:sz w:val="18"/>
          <w:szCs w:val="18"/>
        </w:rPr>
        <w:t>) thresholds. Negative values indicate an inverse association with ACL tears.</w:t>
      </w:r>
    </w:p>
    <w:p w14:paraId="768D093C" w14:textId="77777777" w:rsidR="00283DDA" w:rsidRDefault="00283DDA">
      <w:pPr>
        <w:rPr>
          <w:rFonts w:ascii="Calibri Light" w:hAnsi="Calibri Light" w:cs="Calibri Light"/>
          <w:sz w:val="18"/>
          <w:szCs w:val="18"/>
        </w:rPr>
      </w:pPr>
    </w:p>
    <w:p w14:paraId="1D567442" w14:textId="77777777" w:rsidR="00283DDA" w:rsidRDefault="00283DDA">
      <w:pPr>
        <w:rPr>
          <w:rFonts w:ascii="Calibri Light" w:hAnsi="Calibri Light" w:cs="Calibri Light"/>
          <w:sz w:val="18"/>
          <w:szCs w:val="18"/>
        </w:rPr>
      </w:pPr>
    </w:p>
    <w:p w14:paraId="3658F645" w14:textId="77777777" w:rsidR="00283DDA" w:rsidRDefault="00283DDA">
      <w:pPr>
        <w:rPr>
          <w:rFonts w:ascii="Calibri Light" w:hAnsi="Calibri Light" w:cs="Calibri Light"/>
          <w:sz w:val="18"/>
          <w:szCs w:val="18"/>
        </w:rPr>
      </w:pPr>
    </w:p>
    <w:p w14:paraId="44B7E889" w14:textId="77777777" w:rsidR="00283DDA" w:rsidRDefault="00283DDA">
      <w:pPr>
        <w:rPr>
          <w:rFonts w:ascii="Calibri Light" w:hAnsi="Calibri Light" w:cs="Calibri Light"/>
          <w:sz w:val="18"/>
          <w:szCs w:val="18"/>
        </w:rPr>
      </w:pPr>
    </w:p>
    <w:p w14:paraId="3BC80952" w14:textId="77777777" w:rsidR="00283DDA" w:rsidRDefault="00283DDA">
      <w:pPr>
        <w:rPr>
          <w:rFonts w:ascii="Calibri Light" w:hAnsi="Calibri Light" w:cs="Calibri Light"/>
          <w:sz w:val="18"/>
          <w:szCs w:val="18"/>
        </w:rPr>
      </w:pPr>
    </w:p>
    <w:tbl>
      <w:tblPr>
        <w:tblStyle w:val="TableGrid"/>
        <w:tblW w:w="907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2"/>
        <w:gridCol w:w="3545"/>
      </w:tblGrid>
      <w:tr w:rsidR="00283DDA" w14:paraId="1991050A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1D559543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4BE7BB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LASSO model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95% BCa CI</w:t>
            </w:r>
            <w:r>
              <w:rPr>
                <w:rFonts w:ascii="Calibri Light" w:hAnsi="Calibri Light" w:cs="Calibri Light"/>
                <w:sz w:val="20"/>
                <w:szCs w:val="20"/>
              </w:rPr>
              <w:t>s]</w:t>
            </w:r>
          </w:p>
        </w:tc>
        <w:tc>
          <w:tcPr>
            <w:tcW w:w="3545" w:type="dxa"/>
            <w:tcBorders>
              <w:left w:val="single" w:sz="4" w:space="0" w:color="auto"/>
              <w:bottom w:val="single" w:sz="4" w:space="0" w:color="auto"/>
            </w:tcBorders>
          </w:tcPr>
          <w:p w14:paraId="3605DA35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&amp;RT analysis [95% CIs]</w:t>
            </w:r>
          </w:p>
        </w:tc>
      </w:tr>
      <w:tr w:rsidR="00283DDA" w14:paraId="0323A448" w14:textId="77777777" w:rsidTr="00C011FF">
        <w:trPr>
          <w:trHeight w:val="285"/>
        </w:trPr>
        <w:tc>
          <w:tcPr>
            <w:tcW w:w="2127" w:type="dxa"/>
            <w:tcBorders>
              <w:bottom w:val="nil"/>
              <w:right w:val="single" w:sz="4" w:space="0" w:color="auto"/>
            </w:tcBorders>
          </w:tcPr>
          <w:p w14:paraId="6B7B05AE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Accuracy</w:t>
            </w:r>
          </w:p>
        </w:tc>
        <w:tc>
          <w:tcPr>
            <w:tcW w:w="34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95D520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5</w:t>
            </w:r>
            <w:r>
              <w:rPr>
                <w:rFonts w:ascii="Calibri Light" w:hAnsi="Calibri Light" w:cs="Calibri Light"/>
                <w:sz w:val="20"/>
                <w:szCs w:val="20"/>
              </w:rPr>
              <w:t>7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3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67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3545" w:type="dxa"/>
            <w:tcBorders>
              <w:left w:val="single" w:sz="4" w:space="0" w:color="auto"/>
              <w:bottom w:val="nil"/>
            </w:tcBorders>
          </w:tcPr>
          <w:p w14:paraId="341E22A3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0 [0.38 – 0.67]</w:t>
            </w:r>
          </w:p>
        </w:tc>
      </w:tr>
      <w:tr w:rsidR="00283DDA" w14:paraId="1F6DB652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09620233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Sensitivity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B202C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>67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6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8</w:t>
            </w:r>
            <w:r>
              <w:rPr>
                <w:rFonts w:ascii="Calibri Light" w:hAnsi="Calibri Light" w:cs="Calibri Light"/>
                <w:sz w:val="20"/>
                <w:szCs w:val="20"/>
              </w:rPr>
              <w:t>2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300DE096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4 [0.30 – 0.87]</w:t>
            </w:r>
          </w:p>
        </w:tc>
      </w:tr>
      <w:tr w:rsidR="00283DDA" w14:paraId="493A764E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4EF81F1F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Specificity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EDAB8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4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2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6</w:t>
            </w:r>
            <w:r>
              <w:rPr>
                <w:rFonts w:ascii="Calibri Light" w:hAnsi="Calibri Light" w:cs="Calibri Light"/>
                <w:sz w:val="20"/>
                <w:szCs w:val="20"/>
              </w:rPr>
              <w:t>3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5DA976AB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6 [0.18 – 0.73]</w:t>
            </w:r>
          </w:p>
        </w:tc>
      </w:tr>
      <w:tr w:rsidR="00283DDA" w14:paraId="688ED0FA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62D975A9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P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ositive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PV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3C0BE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6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[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4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7</w:t>
            </w:r>
            <w:r>
              <w:rPr>
                <w:rFonts w:ascii="Calibri Light" w:hAnsi="Calibri Light" w:cs="Calibri Light"/>
                <w:sz w:val="20"/>
                <w:szCs w:val="20"/>
              </w:rPr>
              <w:t>7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18860587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9 [0.39 – 0.67]</w:t>
            </w:r>
          </w:p>
        </w:tc>
      </w:tr>
      <w:tr w:rsidR="00283DDA" w14:paraId="1F713242" w14:textId="77777777" w:rsidTr="00C011FF">
        <w:trPr>
          <w:trHeight w:val="301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49F3E4DB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N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egative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PV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F7DD3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4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2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7</w:t>
            </w:r>
            <w:r>
              <w:rPr>
                <w:rFonts w:ascii="Calibri Light" w:hAnsi="Calibri Light" w:cs="Calibri Light"/>
                <w:sz w:val="20"/>
                <w:szCs w:val="20"/>
              </w:rPr>
              <w:t>1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7DAAE070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3 [0.35 – 0.71]</w:t>
            </w:r>
          </w:p>
        </w:tc>
      </w:tr>
      <w:tr w:rsidR="00283DDA" w14:paraId="7E3395F6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54A1D455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Positive L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BB039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1.1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5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2.0</w:t>
            </w:r>
            <w:r>
              <w:rPr>
                <w:rFonts w:ascii="Calibri Light" w:hAnsi="Calibri Light" w:cs="Calibri Light"/>
                <w:sz w:val="20"/>
                <w:szCs w:val="20"/>
              </w:rPr>
              <w:t>2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5B845166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36 [0.62 – 1.91]</w:t>
            </w:r>
          </w:p>
        </w:tc>
      </w:tr>
      <w:tr w:rsidR="00283DDA" w14:paraId="559C7A6F" w14:textId="77777777" w:rsidTr="00C011FF">
        <w:trPr>
          <w:trHeight w:val="285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1C0CEB64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Negative L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F19E5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7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5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1.7</w:t>
            </w:r>
            <w:r>
              <w:rPr>
                <w:rFonts w:ascii="Calibri Light" w:hAnsi="Calibri Light" w:cs="Calibri Light"/>
                <w:sz w:val="20"/>
                <w:szCs w:val="20"/>
              </w:rPr>
              <w:t>7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</w:tcPr>
          <w:p w14:paraId="7681335D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7 [0.38 – 1.79]</w:t>
            </w:r>
          </w:p>
        </w:tc>
      </w:tr>
      <w:tr w:rsidR="00283DDA" w14:paraId="4344416D" w14:textId="77777777" w:rsidTr="00C011FF">
        <w:trPr>
          <w:trHeight w:val="285"/>
        </w:trPr>
        <w:tc>
          <w:tcPr>
            <w:tcW w:w="2127" w:type="dxa"/>
            <w:tcBorders>
              <w:top w:val="nil"/>
              <w:right w:val="single" w:sz="4" w:space="0" w:color="auto"/>
            </w:tcBorders>
          </w:tcPr>
          <w:p w14:paraId="6F11D3B5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A</w:t>
            </w:r>
            <w:r>
              <w:rPr>
                <w:rFonts w:ascii="Calibri Light" w:hAnsi="Calibri Light" w:cs="Calibri Light"/>
                <w:sz w:val="20"/>
                <w:szCs w:val="20"/>
              </w:rPr>
              <w:t>U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F3A95D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F7CF4">
              <w:rPr>
                <w:rFonts w:ascii="Calibri Light" w:hAnsi="Calibri Light" w:cs="Calibri Light"/>
                <w:sz w:val="20"/>
                <w:szCs w:val="20"/>
              </w:rPr>
              <w:t>0.5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3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- </w:t>
            </w:r>
            <w:r w:rsidRPr="00EF7CF4">
              <w:rPr>
                <w:rFonts w:ascii="Calibri Light" w:hAnsi="Calibri Light" w:cs="Calibri Light"/>
                <w:sz w:val="20"/>
                <w:szCs w:val="20"/>
              </w:rPr>
              <w:t>0.57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3545" w:type="dxa"/>
            <w:tcBorders>
              <w:top w:val="nil"/>
              <w:left w:val="single" w:sz="4" w:space="0" w:color="auto"/>
            </w:tcBorders>
          </w:tcPr>
          <w:p w14:paraId="33B509C3" w14:textId="77777777" w:rsidR="00283DDA" w:rsidRPr="00EF7CF4" w:rsidRDefault="00283DDA" w:rsidP="00C011F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2 [0.45 - 0.68]</w:t>
            </w:r>
          </w:p>
        </w:tc>
      </w:tr>
    </w:tbl>
    <w:p w14:paraId="2909761D" w14:textId="4FC59B6D" w:rsidR="00283DDA" w:rsidRPr="00EA069D" w:rsidRDefault="00283DDA" w:rsidP="00283DDA">
      <w:pPr>
        <w:jc w:val="both"/>
        <w:rPr>
          <w:rFonts w:ascii="Calibri Light" w:eastAsiaTheme="minorEastAsia" w:hAnsi="Calibri Light" w:cs="Calibri Light"/>
          <w:sz w:val="16"/>
          <w:szCs w:val="16"/>
        </w:rPr>
      </w:pPr>
      <w:r w:rsidRPr="00EA069D">
        <w:rPr>
          <w:rFonts w:ascii="Calibri Light" w:hAnsi="Calibri Light" w:cs="Calibri Light"/>
          <w:color w:val="000000" w:themeColor="text1"/>
          <w:sz w:val="16"/>
          <w:szCs w:val="16"/>
        </w:rPr>
        <w:t xml:space="preserve">Table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6</w:t>
      </w:r>
      <w:r w:rsidRPr="00EA069D">
        <w:rPr>
          <w:rFonts w:ascii="Calibri Light" w:hAnsi="Calibri Light" w:cs="Calibri Light"/>
          <w:color w:val="000000" w:themeColor="text1"/>
          <w:sz w:val="16"/>
          <w:szCs w:val="16"/>
        </w:rPr>
        <w:t xml:space="preserve">: Predictive performance metrics. AUC: area under the curve; </w:t>
      </w:r>
      <w:r w:rsidRPr="00EA069D">
        <w:rPr>
          <w:rFonts w:ascii="Calibri Light" w:eastAsiaTheme="minorEastAsia" w:hAnsi="Calibri Light" w:cs="Calibri Light"/>
          <w:color w:val="000000" w:themeColor="text1"/>
          <w:sz w:val="16"/>
          <w:szCs w:val="16"/>
        </w:rPr>
        <w:t>BCa: Bias-Corrected and Accelerated; CIs: confidence intervals; C&amp;RT: Classification and Regression Tree; LASSO: Least Absolute Shrinkage and Selection Operator; LR: likelihood ratio, PV: predictive value.</w:t>
      </w:r>
    </w:p>
    <w:p w14:paraId="2EF5B4AA" w14:textId="77777777" w:rsidR="005D3359" w:rsidRDefault="005D3359" w:rsidP="005D3359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</w:p>
    <w:p w14:paraId="36253D4D" w14:textId="77777777" w:rsidR="005D3359" w:rsidRDefault="005D3359" w:rsidP="005D3359">
      <w:pPr>
        <w:jc w:val="both"/>
        <w:rPr>
          <w:rFonts w:ascii="Calibri Light" w:eastAsiaTheme="minorEastAsia" w:hAnsi="Calibri Light" w:cs="Calibri Light"/>
          <w:sz w:val="18"/>
          <w:szCs w:val="18"/>
        </w:rPr>
      </w:pPr>
    </w:p>
    <w:p w14:paraId="0731D437" w14:textId="5B4B40D8" w:rsidR="005D3359" w:rsidRDefault="005F2D50" w:rsidP="00A94AFB">
      <w:r>
        <w:rPr>
          <w:noProof/>
        </w:rPr>
        <w:drawing>
          <wp:inline distT="0" distB="0" distL="0" distR="0" wp14:anchorId="5C5476F0" wp14:editId="27550495">
            <wp:extent cx="5731510" cy="3249930"/>
            <wp:effectExtent l="12700" t="12700" r="8890" b="13970"/>
            <wp:docPr id="37239236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392360" name="Picture 1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93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B12809" w14:textId="1B86DC47" w:rsidR="000F240F" w:rsidRPr="000F240F" w:rsidRDefault="000F240F" w:rsidP="000F240F">
      <w:pPr>
        <w:jc w:val="both"/>
        <w:rPr>
          <w:rFonts w:ascii="Calibri Light" w:hAnsi="Calibri Light" w:cs="Calibri Light"/>
          <w:sz w:val="20"/>
          <w:szCs w:val="20"/>
        </w:rPr>
      </w:pPr>
      <w:r w:rsidRPr="008A2BA0">
        <w:rPr>
          <w:rFonts w:ascii="Calibri Light" w:eastAsiaTheme="minorEastAsia" w:hAnsi="Calibri Light" w:cs="Calibri Light"/>
          <w:sz w:val="20"/>
          <w:szCs w:val="20"/>
        </w:rPr>
        <w:t xml:space="preserve">SUPPLEMENTAL </w:t>
      </w:r>
      <w:r>
        <w:rPr>
          <w:rFonts w:ascii="Calibri Light" w:eastAsiaTheme="minorEastAsia" w:hAnsi="Calibri Light" w:cs="Calibri Light"/>
          <w:sz w:val="20"/>
          <w:szCs w:val="20"/>
        </w:rPr>
        <w:t>FIGURE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 xml:space="preserve"> 1: LASSO regularisation path plots for history elements, with the minimum cross validation Lamba (</w:t>
      </w:r>
      <w:r w:rsidRPr="008A2BA0">
        <w:rPr>
          <w:rFonts w:ascii="Calibri Light" w:hAnsi="Calibri Light" w:cs="Calibri Light"/>
          <w:sz w:val="20"/>
          <w:szCs w:val="20"/>
        </w:rPr>
        <w:t>λ</w:t>
      </w:r>
      <w:r w:rsidRPr="008A2BA0">
        <w:rPr>
          <w:rFonts w:ascii="Calibri Light" w:hAnsi="Calibri Light" w:cs="Calibri Light"/>
          <w:sz w:val="20"/>
          <w:szCs w:val="20"/>
          <w:vertAlign w:val="subscript"/>
        </w:rPr>
        <w:t>min</w:t>
      </w:r>
      <w:r w:rsidRPr="008A2BA0">
        <w:rPr>
          <w:rFonts w:ascii="Calibri Light" w:hAnsi="Calibri Light" w:cs="Calibri Light"/>
          <w:sz w:val="20"/>
          <w:szCs w:val="20"/>
        </w:rPr>
        <w:t xml:space="preserve">) 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>and 1 standard error of the minimum (</w:t>
      </w:r>
      <w:r w:rsidRPr="008A2BA0">
        <w:rPr>
          <w:rFonts w:ascii="Calibri Light" w:hAnsi="Calibri Light" w:cs="Calibri Light"/>
          <w:sz w:val="20"/>
          <w:szCs w:val="20"/>
        </w:rPr>
        <w:t>λ</w:t>
      </w:r>
      <w:r w:rsidRPr="008A2BA0">
        <w:rPr>
          <w:rFonts w:ascii="Calibri Light" w:hAnsi="Calibri Light" w:cs="Calibri Light"/>
          <w:sz w:val="20"/>
          <w:szCs w:val="20"/>
          <w:vertAlign w:val="subscript"/>
        </w:rPr>
        <w:t>1se</w:t>
      </w:r>
      <w:r w:rsidRPr="008A2BA0">
        <w:rPr>
          <w:rFonts w:ascii="Calibri Light" w:hAnsi="Calibri Light" w:cs="Calibri Light"/>
          <w:sz w:val="20"/>
          <w:szCs w:val="20"/>
        </w:rPr>
        <w:t>)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 xml:space="preserve"> </w:t>
      </w:r>
      <w:r w:rsidRPr="008A2BA0">
        <w:rPr>
          <w:rFonts w:ascii="Calibri Light" w:hAnsi="Calibri Light" w:cs="Calibri Light"/>
          <w:sz w:val="20"/>
          <w:szCs w:val="20"/>
        </w:rPr>
        <w:t xml:space="preserve">indicated by the 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>red and blue vertical dotted lines.</w:t>
      </w:r>
    </w:p>
    <w:p w14:paraId="4B63A164" w14:textId="48335E08" w:rsidR="000F240F" w:rsidRDefault="000F240F" w:rsidP="00A94AFB">
      <w:r>
        <w:rPr>
          <w:rFonts w:ascii="Calibri Light" w:eastAsiaTheme="minorEastAsia" w:hAnsi="Calibri Light" w:cs="Calibri Light"/>
          <w:noProof/>
          <w:sz w:val="20"/>
          <w:szCs w:val="20"/>
        </w:rPr>
        <w:lastRenderedPageBreak/>
        <w:drawing>
          <wp:inline distT="0" distB="0" distL="0" distR="0" wp14:anchorId="75AB378A" wp14:editId="447E92C8">
            <wp:extent cx="2879933" cy="3707597"/>
            <wp:effectExtent l="0" t="0" r="3175" b="1270"/>
            <wp:docPr id="1129901186" name="Picture 1" descr="A diagram of a number of it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901186" name="Picture 1" descr="A diagram of a number of item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448" cy="3753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FE02C" w14:textId="1F3AF3E1" w:rsidR="000F240F" w:rsidRPr="004E50D3" w:rsidRDefault="000F240F" w:rsidP="000F240F">
      <w:pPr>
        <w:jc w:val="both"/>
        <w:rPr>
          <w:rFonts w:ascii="Calibri Light" w:eastAsiaTheme="minorEastAsia" w:hAnsi="Calibri Light" w:cs="Calibri Light"/>
        </w:rPr>
      </w:pPr>
      <w:r>
        <w:rPr>
          <w:rFonts w:ascii="Calibri Light" w:eastAsiaTheme="minorEastAsia" w:hAnsi="Calibri Light" w:cs="Calibri Light"/>
          <w:sz w:val="20"/>
          <w:szCs w:val="20"/>
        </w:rPr>
        <w:t xml:space="preserve">SUPPLEMENTAL </w:t>
      </w:r>
      <w:r>
        <w:rPr>
          <w:rFonts w:ascii="Calibri Light" w:eastAsiaTheme="minorEastAsia" w:hAnsi="Calibri Light" w:cs="Calibri Light"/>
          <w:sz w:val="20"/>
          <w:szCs w:val="20"/>
        </w:rPr>
        <w:t>FIGURE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 xml:space="preserve"> </w:t>
      </w:r>
      <w:r>
        <w:rPr>
          <w:rFonts w:ascii="Calibri Light" w:eastAsiaTheme="minorEastAsia" w:hAnsi="Calibri Light" w:cs="Calibri Light"/>
          <w:sz w:val="20"/>
          <w:szCs w:val="20"/>
        </w:rPr>
        <w:t>2</w:t>
      </w:r>
      <w:r w:rsidRPr="008A2BA0">
        <w:rPr>
          <w:rFonts w:ascii="Calibri Light" w:eastAsiaTheme="minorEastAsia" w:hAnsi="Calibri Light" w:cs="Calibri Light"/>
          <w:sz w:val="20"/>
          <w:szCs w:val="20"/>
        </w:rPr>
        <w:t xml:space="preserve">: </w:t>
      </w:r>
      <w:r w:rsidRPr="00AE53F1">
        <w:rPr>
          <w:rFonts w:ascii="Calibri Light" w:eastAsiaTheme="minorEastAsia" w:hAnsi="Calibri Light" w:cs="Calibri Light"/>
          <w:sz w:val="18"/>
          <w:szCs w:val="18"/>
        </w:rPr>
        <w:t>Classification and Regression Tree (C&amp;RT) analysis</w:t>
      </w:r>
      <w:r>
        <w:rPr>
          <w:rFonts w:ascii="Calibri Light" w:eastAsiaTheme="minorEastAsia" w:hAnsi="Calibri Light" w:cs="Calibri Light"/>
          <w:sz w:val="18"/>
          <w:szCs w:val="18"/>
        </w:rPr>
        <w:t>.</w:t>
      </w:r>
    </w:p>
    <w:p w14:paraId="4CE581C2" w14:textId="77777777" w:rsidR="000F240F" w:rsidRPr="00A94AFB" w:rsidRDefault="000F240F" w:rsidP="00A94AFB"/>
    <w:sectPr w:rsidR="000F240F" w:rsidRPr="00A94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17"/>
    <w:rsid w:val="0001785F"/>
    <w:rsid w:val="00044AF2"/>
    <w:rsid w:val="00083CA2"/>
    <w:rsid w:val="00086637"/>
    <w:rsid w:val="000F240F"/>
    <w:rsid w:val="000F30A8"/>
    <w:rsid w:val="0010383F"/>
    <w:rsid w:val="001412D7"/>
    <w:rsid w:val="00155C93"/>
    <w:rsid w:val="001644C4"/>
    <w:rsid w:val="00165ED1"/>
    <w:rsid w:val="001933E7"/>
    <w:rsid w:val="001A343E"/>
    <w:rsid w:val="001D4029"/>
    <w:rsid w:val="00230013"/>
    <w:rsid w:val="002573C1"/>
    <w:rsid w:val="00283DDA"/>
    <w:rsid w:val="00363531"/>
    <w:rsid w:val="00395003"/>
    <w:rsid w:val="003B52E6"/>
    <w:rsid w:val="00401B1E"/>
    <w:rsid w:val="004770F1"/>
    <w:rsid w:val="004A16A1"/>
    <w:rsid w:val="004B000C"/>
    <w:rsid w:val="00510FBD"/>
    <w:rsid w:val="00542729"/>
    <w:rsid w:val="00546DA2"/>
    <w:rsid w:val="00573F84"/>
    <w:rsid w:val="005D3359"/>
    <w:rsid w:val="005E41FD"/>
    <w:rsid w:val="005E5B75"/>
    <w:rsid w:val="005E5BE0"/>
    <w:rsid w:val="005F2D50"/>
    <w:rsid w:val="00617705"/>
    <w:rsid w:val="006538DE"/>
    <w:rsid w:val="006F0716"/>
    <w:rsid w:val="007030D4"/>
    <w:rsid w:val="00723316"/>
    <w:rsid w:val="0075516B"/>
    <w:rsid w:val="007A20CA"/>
    <w:rsid w:val="007F340A"/>
    <w:rsid w:val="007F3CB2"/>
    <w:rsid w:val="007F4C17"/>
    <w:rsid w:val="00822174"/>
    <w:rsid w:val="008415BB"/>
    <w:rsid w:val="00851F0A"/>
    <w:rsid w:val="008727DF"/>
    <w:rsid w:val="00874565"/>
    <w:rsid w:val="008A2BA0"/>
    <w:rsid w:val="00960B46"/>
    <w:rsid w:val="009802F1"/>
    <w:rsid w:val="009C0DD7"/>
    <w:rsid w:val="009D7317"/>
    <w:rsid w:val="009E03F7"/>
    <w:rsid w:val="009F29D1"/>
    <w:rsid w:val="00A1237C"/>
    <w:rsid w:val="00A3098A"/>
    <w:rsid w:val="00A32B98"/>
    <w:rsid w:val="00A94AFB"/>
    <w:rsid w:val="00AC1AF8"/>
    <w:rsid w:val="00B06B64"/>
    <w:rsid w:val="00B226D1"/>
    <w:rsid w:val="00B54CBE"/>
    <w:rsid w:val="00B96EDB"/>
    <w:rsid w:val="00BC6097"/>
    <w:rsid w:val="00BD0B7B"/>
    <w:rsid w:val="00BE5FCB"/>
    <w:rsid w:val="00BF1F25"/>
    <w:rsid w:val="00C04AD4"/>
    <w:rsid w:val="00C102BC"/>
    <w:rsid w:val="00C120E9"/>
    <w:rsid w:val="00C57D81"/>
    <w:rsid w:val="00C6104F"/>
    <w:rsid w:val="00CE17F0"/>
    <w:rsid w:val="00D46805"/>
    <w:rsid w:val="00D60873"/>
    <w:rsid w:val="00D73F79"/>
    <w:rsid w:val="00DA0026"/>
    <w:rsid w:val="00E32FAB"/>
    <w:rsid w:val="00E47EFA"/>
    <w:rsid w:val="00EA5A2A"/>
    <w:rsid w:val="00ED6FCB"/>
    <w:rsid w:val="00EF7D3E"/>
    <w:rsid w:val="00F042BE"/>
    <w:rsid w:val="00F05BAA"/>
    <w:rsid w:val="00F16288"/>
    <w:rsid w:val="00F175D0"/>
    <w:rsid w:val="00F35D65"/>
    <w:rsid w:val="00F36721"/>
    <w:rsid w:val="00FE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868D4"/>
  <w15:chartTrackingRefBased/>
  <w15:docId w15:val="{6BA4070C-0C75-6A4D-B61D-CDEE991F7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C17"/>
  </w:style>
  <w:style w:type="paragraph" w:styleId="Heading1">
    <w:name w:val="heading 1"/>
    <w:basedOn w:val="Normal"/>
    <w:next w:val="Normal"/>
    <w:link w:val="Heading1Char"/>
    <w:uiPriority w:val="9"/>
    <w:qFormat/>
    <w:rsid w:val="007F4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C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C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C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C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C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C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C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C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C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Richard [rnorris]</dc:creator>
  <cp:keywords/>
  <dc:description/>
  <cp:lastModifiedBy>Richard Norris</cp:lastModifiedBy>
  <cp:revision>12</cp:revision>
  <dcterms:created xsi:type="dcterms:W3CDTF">2025-06-27T08:08:00Z</dcterms:created>
  <dcterms:modified xsi:type="dcterms:W3CDTF">2025-10-09T19:41:00Z</dcterms:modified>
</cp:coreProperties>
</file>